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0133F" w14:textId="77777777" w:rsidR="006E26C2" w:rsidRPr="00A675B8" w:rsidRDefault="006E26C2" w:rsidP="006206B4">
      <w:pPr>
        <w:ind w:left="-851" w:right="-1068"/>
        <w:rPr>
          <w:rFonts w:ascii="Calibri" w:hAnsi="Calibri" w:cs="Calibri"/>
        </w:rPr>
      </w:pPr>
    </w:p>
    <w:p w14:paraId="515074D4" w14:textId="71E85840" w:rsidR="00B06BC7" w:rsidRPr="00A675B8" w:rsidRDefault="00DF3E42" w:rsidP="00A658B8">
      <w:pPr>
        <w:snapToGrid w:val="0"/>
        <w:spacing w:before="120"/>
        <w:rPr>
          <w:rFonts w:ascii="Calibri" w:hAnsi="Calibri" w:cs="Calibri"/>
          <w:b/>
          <w:bCs/>
        </w:rPr>
      </w:pPr>
      <w:proofErr w:type="spellStart"/>
      <w:r w:rsidRPr="00A675B8">
        <w:rPr>
          <w:rFonts w:ascii="Calibri" w:hAnsi="Calibri" w:cs="Calibri"/>
          <w:b/>
          <w:bCs/>
        </w:rPr>
        <w:t>S.Appendix</w:t>
      </w:r>
      <w:proofErr w:type="spellEnd"/>
      <w:r w:rsidR="0004471B" w:rsidRPr="00A675B8">
        <w:rPr>
          <w:rFonts w:ascii="Calibri" w:hAnsi="Calibri" w:cs="Calibri"/>
          <w:b/>
          <w:bCs/>
        </w:rPr>
        <w:t xml:space="preserve"> </w:t>
      </w:r>
      <w:r w:rsidR="00AD72CB">
        <w:rPr>
          <w:rFonts w:ascii="Calibri" w:hAnsi="Calibri" w:cs="Calibri"/>
          <w:b/>
          <w:bCs/>
        </w:rPr>
        <w:t>7</w:t>
      </w:r>
      <w:r w:rsidR="00A658B8" w:rsidRPr="00A675B8">
        <w:rPr>
          <w:rFonts w:ascii="Calibri" w:hAnsi="Calibri" w:cs="Calibri"/>
          <w:b/>
          <w:bCs/>
        </w:rPr>
        <w:t xml:space="preserve">: </w:t>
      </w:r>
      <w:r w:rsidR="00B06BC7" w:rsidRPr="00A675B8">
        <w:rPr>
          <w:rFonts w:ascii="Calibri" w:hAnsi="Calibri" w:cs="Calibri"/>
          <w:b/>
          <w:bCs/>
        </w:rPr>
        <w:t xml:space="preserve">Vulnerability factors </w:t>
      </w:r>
      <w:r w:rsidR="00814078" w:rsidRPr="00A675B8">
        <w:rPr>
          <w:rFonts w:ascii="Calibri" w:hAnsi="Calibri" w:cs="Calibri"/>
          <w:b/>
          <w:bCs/>
        </w:rPr>
        <w:t xml:space="preserve">(n=28) </w:t>
      </w:r>
      <w:r w:rsidR="0004471B" w:rsidRPr="00A675B8">
        <w:rPr>
          <w:rFonts w:ascii="Calibri" w:hAnsi="Calibri" w:cs="Calibri"/>
          <w:b/>
          <w:bCs/>
        </w:rPr>
        <w:t xml:space="preserve">mapped </w:t>
      </w:r>
      <w:r w:rsidR="00B06BC7" w:rsidRPr="00A675B8">
        <w:rPr>
          <w:rFonts w:ascii="Calibri" w:hAnsi="Calibri" w:cs="Calibri"/>
          <w:b/>
          <w:bCs/>
        </w:rPr>
        <w:t xml:space="preserve">across 34 </w:t>
      </w:r>
      <w:r w:rsidR="00EB6A1C">
        <w:rPr>
          <w:rFonts w:ascii="Calibri" w:hAnsi="Calibri" w:cs="Calibri"/>
          <w:b/>
          <w:bCs/>
        </w:rPr>
        <w:t>policy documents</w:t>
      </w:r>
      <w:r w:rsidR="00B06BC7" w:rsidRPr="00A675B8">
        <w:rPr>
          <w:rFonts w:ascii="Calibri" w:hAnsi="Calibri" w:cs="Calibri"/>
          <w:b/>
          <w:bCs/>
        </w:rPr>
        <w:t xml:space="preserve"> </w:t>
      </w:r>
    </w:p>
    <w:p w14:paraId="0D03234D" w14:textId="77777777" w:rsidR="00AF37F7" w:rsidRPr="00A675B8" w:rsidRDefault="00AF37F7">
      <w:pPr>
        <w:rPr>
          <w:rFonts w:ascii="Calibri" w:hAnsi="Calibri" w:cs="Calibri"/>
        </w:rPr>
      </w:pPr>
    </w:p>
    <w:tbl>
      <w:tblPr>
        <w:tblW w:w="1629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567"/>
        <w:gridCol w:w="425"/>
        <w:gridCol w:w="425"/>
        <w:gridCol w:w="567"/>
        <w:gridCol w:w="388"/>
        <w:gridCol w:w="501"/>
        <w:gridCol w:w="387"/>
        <w:gridCol w:w="567"/>
        <w:gridCol w:w="425"/>
        <w:gridCol w:w="851"/>
        <w:gridCol w:w="425"/>
        <w:gridCol w:w="425"/>
        <w:gridCol w:w="425"/>
        <w:gridCol w:w="500"/>
        <w:gridCol w:w="500"/>
        <w:gridCol w:w="501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AF37F7" w:rsidRPr="00EB6A1C" w14:paraId="6A4F10EF" w14:textId="77777777" w:rsidTr="00EB6A1C">
        <w:trPr>
          <w:cantSplit/>
          <w:trHeight w:val="551"/>
        </w:trPr>
        <w:tc>
          <w:tcPr>
            <w:tcW w:w="2411" w:type="dxa"/>
            <w:gridSpan w:val="2"/>
            <w:tcBorders>
              <w:right w:val="double" w:sz="4" w:space="0" w:color="auto"/>
            </w:tcBorders>
            <w:shd w:val="clear" w:color="000000" w:fill="EDEDED"/>
            <w:vAlign w:val="bottom"/>
          </w:tcPr>
          <w:p w14:paraId="4F477EB0" w14:textId="77777777" w:rsidR="00AF37F7" w:rsidRPr="00EB6A1C" w:rsidRDefault="00AF37F7" w:rsidP="00AF37F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ulnerability </w:t>
            </w:r>
          </w:p>
          <w:p w14:paraId="21226356" w14:textId="04D403E7" w:rsidR="00AF37F7" w:rsidRPr="00EB6A1C" w:rsidRDefault="00AF37F7" w:rsidP="00AF37F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ctors:</w:t>
            </w:r>
          </w:p>
        </w:tc>
        <w:tc>
          <w:tcPr>
            <w:tcW w:w="3260" w:type="dxa"/>
            <w:gridSpan w:val="7"/>
            <w:tcBorders>
              <w:left w:val="double" w:sz="4" w:space="0" w:color="auto"/>
              <w:right w:val="double" w:sz="4" w:space="0" w:color="auto"/>
            </w:tcBorders>
            <w:shd w:val="clear" w:color="000000" w:fill="EDEDED"/>
            <w:vAlign w:val="bottom"/>
          </w:tcPr>
          <w:p w14:paraId="4595300D" w14:textId="2899A585" w:rsidR="00AF37F7" w:rsidRPr="00EB6A1C" w:rsidRDefault="00AA721E" w:rsidP="00AF37F7">
            <w:pPr>
              <w:snapToGrid w:val="0"/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or birth outcomes</w:t>
            </w:r>
          </w:p>
        </w:tc>
        <w:tc>
          <w:tcPr>
            <w:tcW w:w="1843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000000" w:fill="EDEDED"/>
            <w:vAlign w:val="bottom"/>
          </w:tcPr>
          <w:p w14:paraId="5EABD756" w14:textId="4C5D92F4" w:rsidR="00AF37F7" w:rsidRPr="00EB6A1C" w:rsidRDefault="00351777" w:rsidP="00AF37F7">
            <w:pPr>
              <w:snapToGrid w:val="0"/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 anthrop</w:t>
            </w:r>
            <w:r w:rsidR="00BC04D9"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</w:t>
            </w: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ry or poor growth</w:t>
            </w:r>
          </w:p>
        </w:tc>
        <w:tc>
          <w:tcPr>
            <w:tcW w:w="2776" w:type="dxa"/>
            <w:gridSpan w:val="6"/>
            <w:tcBorders>
              <w:left w:val="double" w:sz="4" w:space="0" w:color="auto"/>
              <w:right w:val="double" w:sz="4" w:space="0" w:color="auto"/>
            </w:tcBorders>
            <w:shd w:val="clear" w:color="000000" w:fill="EDEDED"/>
            <w:vAlign w:val="bottom"/>
          </w:tcPr>
          <w:p w14:paraId="543B88A6" w14:textId="713D2D82" w:rsidR="00AF37F7" w:rsidRPr="00EB6A1C" w:rsidRDefault="001E464E" w:rsidP="00AF37F7">
            <w:pPr>
              <w:tabs>
                <w:tab w:val="left" w:pos="227"/>
              </w:tabs>
              <w:snapToGrid w:val="0"/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factors related to the infant</w:t>
            </w:r>
            <w:r w:rsidR="001045D6"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00" w:type="dxa"/>
            <w:gridSpan w:val="12"/>
            <w:tcBorders>
              <w:left w:val="double" w:sz="4" w:space="0" w:color="auto"/>
            </w:tcBorders>
            <w:shd w:val="clear" w:color="000000" w:fill="EDEDED"/>
            <w:vAlign w:val="bottom"/>
          </w:tcPr>
          <w:p w14:paraId="18A76EB7" w14:textId="1852E776" w:rsidR="00AF37F7" w:rsidRPr="00EB6A1C" w:rsidRDefault="00AF37F7" w:rsidP="00AF37F7">
            <w:pPr>
              <w:tabs>
                <w:tab w:val="left" w:pos="227"/>
              </w:tabs>
              <w:snapToGrid w:val="0"/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factors related to the mother</w:t>
            </w:r>
          </w:p>
        </w:tc>
      </w:tr>
      <w:tr w:rsidR="00C54218" w:rsidRPr="00EB6A1C" w14:paraId="595D90AD" w14:textId="77777777" w:rsidTr="00EB6A1C">
        <w:trPr>
          <w:cantSplit/>
          <w:trHeight w:val="2927"/>
        </w:trPr>
        <w:tc>
          <w:tcPr>
            <w:tcW w:w="1277" w:type="dxa"/>
            <w:shd w:val="clear" w:color="000000" w:fill="EDEDED"/>
            <w:vAlign w:val="bottom"/>
          </w:tcPr>
          <w:p w14:paraId="2605D568" w14:textId="2BB8348F" w:rsidR="003B4327" w:rsidRPr="00EB6A1C" w:rsidRDefault="003B4327" w:rsidP="003B43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tle of documen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DEDED"/>
            <w:vAlign w:val="bottom"/>
          </w:tcPr>
          <w:p w14:paraId="48D8B0C7" w14:textId="3A74A559" w:rsidR="003B4327" w:rsidRPr="00EB6A1C" w:rsidRDefault="0081444F" w:rsidP="008144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DEDED"/>
            <w:textDirection w:val="btLr"/>
          </w:tcPr>
          <w:p w14:paraId="3C028C66" w14:textId="77CE252E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Congenital illness (incl. HIV, TB)</w:t>
            </w:r>
          </w:p>
        </w:tc>
        <w:tc>
          <w:tcPr>
            <w:tcW w:w="425" w:type="dxa"/>
            <w:shd w:val="clear" w:color="000000" w:fill="EDEDED"/>
            <w:textDirection w:val="btLr"/>
          </w:tcPr>
          <w:p w14:paraId="48D0F12E" w14:textId="710A24F0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w birth weight </w:t>
            </w:r>
          </w:p>
        </w:tc>
        <w:tc>
          <w:tcPr>
            <w:tcW w:w="425" w:type="dxa"/>
            <w:shd w:val="clear" w:color="000000" w:fill="EDEDED"/>
            <w:textDirection w:val="btLr"/>
          </w:tcPr>
          <w:p w14:paraId="1FA10DB0" w14:textId="5808E4DF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567" w:type="dxa"/>
            <w:shd w:val="clear" w:color="000000" w:fill="EDEDED"/>
            <w:textDirection w:val="btLr"/>
          </w:tcPr>
          <w:p w14:paraId="68F6233B" w14:textId="535DAC9E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Disability or congenital abnormality</w:t>
            </w:r>
          </w:p>
        </w:tc>
        <w:tc>
          <w:tcPr>
            <w:tcW w:w="388" w:type="dxa"/>
            <w:shd w:val="clear" w:color="000000" w:fill="EDEDED"/>
            <w:textDirection w:val="btLr"/>
          </w:tcPr>
          <w:p w14:paraId="0096C8F9" w14:textId="300FCB47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reterm morbidity</w:t>
            </w:r>
          </w:p>
        </w:tc>
        <w:tc>
          <w:tcPr>
            <w:tcW w:w="501" w:type="dxa"/>
            <w:shd w:val="clear" w:color="000000" w:fill="EDEDED"/>
            <w:textDirection w:val="btLr"/>
          </w:tcPr>
          <w:p w14:paraId="33A89621" w14:textId="24045923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irth trauma or complications 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DEDED"/>
            <w:textDirection w:val="btLr"/>
          </w:tcPr>
          <w:p w14:paraId="65944721" w14:textId="55DC5BA5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Small for gestational ag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DEDED"/>
            <w:textDirection w:val="btLr"/>
          </w:tcPr>
          <w:p w14:paraId="294923F8" w14:textId="22B5F812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oor growth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DEDED"/>
            <w:textDirection w:val="btLr"/>
          </w:tcPr>
          <w:p w14:paraId="0479ABD9" w14:textId="0B7BD939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Low anthropometry</w:t>
            </w:r>
          </w:p>
        </w:tc>
        <w:tc>
          <w:tcPr>
            <w:tcW w:w="851" w:type="dxa"/>
            <w:shd w:val="clear" w:color="000000" w:fill="EDEDED"/>
            <w:textDirection w:val="btLr"/>
          </w:tcPr>
          <w:p w14:paraId="4AC26060" w14:textId="577DF5B6" w:rsidR="003B4327" w:rsidRPr="00EB6A1C" w:rsidRDefault="003B4327" w:rsidP="003B4327">
            <w:pPr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utritional oedema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DEDED"/>
            <w:textDirection w:val="btLr"/>
          </w:tcPr>
          <w:p w14:paraId="7940E089" w14:textId="01F4E76F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Breastfeeding difficulties</w:t>
            </w:r>
          </w:p>
        </w:tc>
        <w:tc>
          <w:tcPr>
            <w:tcW w:w="425" w:type="dxa"/>
            <w:shd w:val="clear" w:color="000000" w:fill="EDEDED"/>
            <w:textDirection w:val="btLr"/>
          </w:tcPr>
          <w:p w14:paraId="019077F7" w14:textId="17209F90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ness</w:t>
            </w:r>
          </w:p>
        </w:tc>
        <w:tc>
          <w:tcPr>
            <w:tcW w:w="425" w:type="dxa"/>
            <w:shd w:val="clear" w:color="000000" w:fill="EDEDED"/>
            <w:textDirection w:val="btLr"/>
          </w:tcPr>
          <w:p w14:paraId="742A0970" w14:textId="45220433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ot breastfed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6D3A5D7F" w14:textId="0E1513E6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urodevelopment concerns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72AB6BC5" w14:textId="59A91EBB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Hospitalisation history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DEDED"/>
            <w:textDirection w:val="btLr"/>
          </w:tcPr>
          <w:p w14:paraId="19065A1B" w14:textId="480CDFA9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ntal health 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51F1BDAC" w14:textId="6A1332AD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hysical health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DEDED"/>
            <w:textDirection w:val="btLr"/>
          </w:tcPr>
          <w:p w14:paraId="358D8DD2" w14:textId="5F36BCB1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Breastfeeding conditions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DEDED"/>
            <w:textDirection w:val="btLr"/>
          </w:tcPr>
          <w:p w14:paraId="456240B0" w14:textId="6DC33B77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13A7D59C" w14:textId="75CD416F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Social or contextual factors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705640CF" w14:textId="5E542D3E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irth complication 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4A1029D5" w14:textId="15578AA9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169CDF04" w14:textId="4331016A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Multipara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11708ED8" w14:textId="10CDB192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Absent or died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7594DDFD" w14:textId="7942E9A6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Anaemia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4B014216" w14:textId="41519F6A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rimipara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5CAE3292" w14:textId="0B2DB322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Birth spacing</w:t>
            </w:r>
          </w:p>
        </w:tc>
        <w:tc>
          <w:tcPr>
            <w:tcW w:w="500" w:type="dxa"/>
            <w:shd w:val="clear" w:color="000000" w:fill="EDEDED"/>
            <w:textDirection w:val="btLr"/>
          </w:tcPr>
          <w:p w14:paraId="68E17A8F" w14:textId="6917FB65" w:rsidR="003B4327" w:rsidRPr="00EB6A1C" w:rsidRDefault="003B4327" w:rsidP="003B4327">
            <w:pPr>
              <w:tabs>
                <w:tab w:val="left" w:pos="227"/>
              </w:tabs>
              <w:snapToGrid w:val="0"/>
              <w:ind w:left="113" w:right="113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Low MUAC</w:t>
            </w:r>
          </w:p>
        </w:tc>
      </w:tr>
      <w:tr w:rsidR="00C54218" w:rsidRPr="00EB6A1C" w14:paraId="4C67922B" w14:textId="77777777" w:rsidTr="00EB6A1C">
        <w:trPr>
          <w:trHeight w:val="238"/>
        </w:trPr>
        <w:tc>
          <w:tcPr>
            <w:tcW w:w="1277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1A0CDE65" w14:textId="39B3CB87" w:rsidR="003B4327" w:rsidRPr="00EB6A1C" w:rsidRDefault="003B4327" w:rsidP="003B43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uideline</w:t>
            </w:r>
            <w:r w:rsid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documents </w:t>
            </w: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blue)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  <w:shd w:val="clear" w:color="000000" w:fill="A5C9EB" w:themeFill="text2" w:themeFillTint="40"/>
          </w:tcPr>
          <w:p w14:paraId="7ABC9B2F" w14:textId="009DA2A1" w:rsidR="003B4327" w:rsidRPr="00EB6A1C" w:rsidRDefault="003B4327" w:rsidP="003B43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single" w:sz="4" w:space="0" w:color="auto"/>
            </w:tcBorders>
            <w:shd w:val="clear" w:color="000000" w:fill="A5C9EB" w:themeFill="text2" w:themeFillTint="40"/>
          </w:tcPr>
          <w:p w14:paraId="309A59C1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2C72085F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05274592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3203CADE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4EA4B014" w14:textId="75D2C606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1F03D864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  <w:right w:val="double" w:sz="4" w:space="0" w:color="auto"/>
            </w:tcBorders>
            <w:shd w:val="clear" w:color="000000" w:fill="A5C9EB" w:themeFill="text2" w:themeFillTint="40"/>
          </w:tcPr>
          <w:p w14:paraId="71914818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5C9EB" w:themeFill="text2" w:themeFillTint="40"/>
          </w:tcPr>
          <w:p w14:paraId="6DD433AB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5C9EB" w:themeFill="text2" w:themeFillTint="40"/>
          </w:tcPr>
          <w:p w14:paraId="6D87C3C4" w14:textId="221A8104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0C6E2A92" w14:textId="7FD67B76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single" w:sz="4" w:space="0" w:color="auto"/>
            </w:tcBorders>
            <w:shd w:val="clear" w:color="000000" w:fill="A5C9EB" w:themeFill="text2" w:themeFillTint="40"/>
          </w:tcPr>
          <w:p w14:paraId="06AD91AE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1A111456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5FB852C7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098C3F71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646A82E7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bottom w:val="single" w:sz="4" w:space="0" w:color="auto"/>
              <w:right w:val="double" w:sz="4" w:space="0" w:color="auto"/>
            </w:tcBorders>
            <w:shd w:val="clear" w:color="000000" w:fill="A5C9EB" w:themeFill="text2" w:themeFillTint="40"/>
          </w:tcPr>
          <w:p w14:paraId="652CC23D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4869306F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5C9EB" w:themeFill="text2" w:themeFillTint="40"/>
          </w:tcPr>
          <w:p w14:paraId="210005B7" w14:textId="53CF07C0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5C9EB" w:themeFill="text2" w:themeFillTint="40"/>
          </w:tcPr>
          <w:p w14:paraId="2B673100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30CF9CCD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27BF291C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7384E489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5FE13CDE" w14:textId="423B2EF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50189F8C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7C2B49ED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547DBD23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23C00854" w14:textId="2A632AE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A5C9EB" w:themeFill="text2" w:themeFillTint="40"/>
          </w:tcPr>
          <w:p w14:paraId="08555341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18" w:rsidRPr="00EB6A1C" w14:paraId="29D7DA17" w14:textId="77777777" w:rsidTr="00EB6A1C">
        <w:trPr>
          <w:trHeight w:val="600"/>
        </w:trPr>
        <w:tc>
          <w:tcPr>
            <w:tcW w:w="1277" w:type="dxa"/>
            <w:shd w:val="clear" w:color="000000" w:fill="DDEBF7"/>
            <w:hideMark/>
          </w:tcPr>
          <w:p w14:paraId="36454AD8" w14:textId="30561226" w:rsidR="003B4327" w:rsidRPr="00EB6A1C" w:rsidRDefault="003B4327" w:rsidP="003B4327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2023 WHO Guideline on the prevention and management of wasting and nutritional oedema in infants and children under 5 years 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1B550F12" w14:textId="77777777" w:rsidR="003B4327" w:rsidRPr="00EB6A1C" w:rsidRDefault="003B4327" w:rsidP="003B432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oor growth and development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292FEDC6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2EC17C4E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258660D9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18D21FB5" w14:textId="4BB4157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DDEBF7"/>
          </w:tcPr>
          <w:p w14:paraId="2F3E202D" w14:textId="568A75B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7D6532CA" w14:textId="0B8A6C9C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2E5A646C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22B1F488" w14:textId="1D965FD4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5CCB5295" w14:textId="00CF1053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DDEBF7"/>
          </w:tcPr>
          <w:p w14:paraId="7F2C05AD" w14:textId="7EFA7A94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53CA08A8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3F54B179" w14:textId="59960B03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3AEF35EB" w14:textId="4507F3CA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A20C9AE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46E5F319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7EABEC95" w14:textId="5BB5B85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7F5BBE8" w14:textId="7D8C06F0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1A0FFF42" w14:textId="0673EA7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6360CD59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13B2A9A0" w14:textId="77777777" w:rsidR="003B4327" w:rsidRPr="00EB6A1C" w:rsidRDefault="003B4327" w:rsidP="003B4327">
            <w:pPr>
              <w:rPr>
                <w:rFonts w:ascii="Calibri" w:hAnsi="Calibri" w:cs="Calibri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48220DE1" w14:textId="77777777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590FF411" w14:textId="5A6F2785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DA2D398" w14:textId="4C4047D1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FC0C742" w14:textId="3E21F572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1A862BD6" w14:textId="79EA09DA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11978A4" w14:textId="735D76E1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84C742E" w14:textId="3E59A26A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69DABE2" w14:textId="699C6C1F" w:rsidR="003B4327" w:rsidRPr="00EB6A1C" w:rsidRDefault="003B4327" w:rsidP="003B4327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1D3E25D" w14:textId="77777777" w:rsidTr="00EB6A1C">
        <w:trPr>
          <w:trHeight w:val="287"/>
        </w:trPr>
        <w:tc>
          <w:tcPr>
            <w:tcW w:w="1277" w:type="dxa"/>
            <w:shd w:val="clear" w:color="000000" w:fill="DDEBF7"/>
            <w:hideMark/>
          </w:tcPr>
          <w:p w14:paraId="1763C12F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WHO Consolidated guidelines on tuberculosis in children and adolescent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68F6EF8E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uberculosis 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6450FF5D" w14:textId="161CC99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12617864" w14:textId="386FB17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7E13E754" w14:textId="32900A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235D48D8" w14:textId="56A78D6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5C9E8A8F" w14:textId="501727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49367254" w14:textId="235648E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48CCED50" w14:textId="4036E25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09D6B57A" w14:textId="2CE70CB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78B8E602" w14:textId="1FFEB79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DDEBF7"/>
          </w:tcPr>
          <w:p w14:paraId="685CD3A9" w14:textId="52B112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345EAA6B" w14:textId="2D55A7C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5CB2791A" w14:textId="6C3158A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08B7F6A8" w14:textId="5D206F5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3477E50" w14:textId="5207878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E86467A" w14:textId="05E6702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408EEC04" w14:textId="746A420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9B473C1" w14:textId="7FF31B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553E726A" w14:textId="1936785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3926ED7D" w14:textId="395B130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514E2DC" w14:textId="75F68DC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B35B6E4" w14:textId="0EAAAE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AE11CB3" w14:textId="44E8603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6129551" w14:textId="21BF16F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AF5406C" w14:textId="3AE0A9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4953892" w14:textId="57C2D8E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AB991AE" w14:textId="6906F23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D215A06" w14:textId="4A866CC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FE54C3B" w14:textId="2208483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D318FC0" w14:textId="77777777" w:rsidTr="00EB6A1C">
        <w:trPr>
          <w:trHeight w:val="260"/>
        </w:trPr>
        <w:tc>
          <w:tcPr>
            <w:tcW w:w="1277" w:type="dxa"/>
            <w:shd w:val="clear" w:color="000000" w:fill="DDEBF7"/>
            <w:hideMark/>
          </w:tcPr>
          <w:p w14:paraId="589FD29D" w14:textId="77777777" w:rsidR="0081444F" w:rsidRPr="00EB6A1C" w:rsidRDefault="0081444F" w:rsidP="0081444F">
            <w:pPr>
              <w:ind w:left="31" w:right="-248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2022 WHO Recommendations </w:t>
            </w: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for care of the preterm or low-birth-weight infan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065FC028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eterm, LBW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225B8052" w14:textId="177DE49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DDEBF7"/>
          </w:tcPr>
          <w:p w14:paraId="2B568FB3" w14:textId="6F09566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789DDC5D" w14:textId="54459E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0A611234" w14:textId="577D59A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5B1BDFCF" w14:textId="5979A65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5765E423" w14:textId="777B52D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7AEDE7AE" w14:textId="0B7D7E1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580492C8" w14:textId="40470B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13DDFDAB" w14:textId="0082117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46593B8C" w14:textId="18E478A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15E80D37" w14:textId="18336A0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3F4AC2B3" w14:textId="3C23652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48EEE162" w14:textId="405D1A9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09A3A658" w14:textId="6A59711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44A8BF2" w14:textId="0455B2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379135A2" w14:textId="66A0D1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5786D0B" w14:textId="428EDFB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4DEBFE48" w14:textId="7AC9A9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12C9BADC" w14:textId="612AE95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95D1FD4" w14:textId="46475C9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6149801" w14:textId="3AB717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E87576D" w14:textId="1D1F512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CE70FB0" w14:textId="5578E0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AA23F0A" w14:textId="19416DA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6683BC2" w14:textId="7E1828F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746973E" w14:textId="7FE82CE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3584012" w14:textId="0910458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AD4BF24" w14:textId="504941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4BFECCCA" w14:textId="77777777" w:rsidTr="00EB6A1C">
        <w:trPr>
          <w:trHeight w:val="600"/>
        </w:trPr>
        <w:tc>
          <w:tcPr>
            <w:tcW w:w="1277" w:type="dxa"/>
            <w:shd w:val="clear" w:color="000000" w:fill="DDEBF7"/>
            <w:hideMark/>
          </w:tcPr>
          <w:p w14:paraId="51648F71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1 WHO-PAHO Evidence-based clinical practice guidelines for the follow-up of at-risk neonat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19DFC1F6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3820C106" w14:textId="079D793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5B99E808" w14:textId="2182E11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2BF994BB" w14:textId="350192C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3BA205BC" w14:textId="74E8A4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DDEBF7"/>
          </w:tcPr>
          <w:p w14:paraId="20CB8282" w14:textId="49040E3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DDEBF7"/>
          </w:tcPr>
          <w:p w14:paraId="3A5A6E06" w14:textId="6187E8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3A3BA9E2" w14:textId="35EA99D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4235C7ED" w14:textId="36E004B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1DF10471" w14:textId="427FF70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DDEBF7"/>
          </w:tcPr>
          <w:p w14:paraId="42442583" w14:textId="2086F69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464530ED" w14:textId="09D6401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7D8D3E7F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DDEBF7"/>
          </w:tcPr>
          <w:p w14:paraId="093CED6F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DDEBF7"/>
          </w:tcPr>
          <w:p w14:paraId="08B5AEEB" w14:textId="7B669A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5CE689CD" w14:textId="362DAC6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59488354" w14:textId="398ECBD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DDEBF7"/>
          </w:tcPr>
          <w:p w14:paraId="37EDD97E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5F02765C" w14:textId="17FBF4D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37E3F70E" w14:textId="5F1C74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5729940" w14:textId="61A682F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25E6FF7" w14:textId="4675A3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BCA5BF9" w14:textId="2A07180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712CC4B" w14:textId="6D31372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010868E" w14:textId="141CD9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5A6A2BB" w14:textId="31D044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9F7D25B" w14:textId="1DE02C1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A6BE503" w14:textId="3C08C0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4F29581" w14:textId="36C368A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EBAA613" w14:textId="77777777" w:rsidTr="00EB6A1C">
        <w:trPr>
          <w:trHeight w:val="343"/>
        </w:trPr>
        <w:tc>
          <w:tcPr>
            <w:tcW w:w="1277" w:type="dxa"/>
            <w:shd w:val="clear" w:color="000000" w:fill="DDEBF7"/>
            <w:hideMark/>
          </w:tcPr>
          <w:p w14:paraId="090345B7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1 WHO Guideline: Infant feeding in areas of Zika virus transmissio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5D963946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Zika virus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67200A52" w14:textId="4BFA30A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5338C81A" w14:textId="08CD849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6823BAD" w14:textId="4F64A35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38854541" w14:textId="62DC39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2D383670" w14:textId="3593A9C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608D3150" w14:textId="7CE4B39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23A9C6F8" w14:textId="6CCBB8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51A69D04" w14:textId="5E6EE3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4342EA11" w14:textId="5F0DE4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791A5D12" w14:textId="32F1C09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38455088" w14:textId="5828DC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547B8736" w14:textId="117C20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5DC205D5" w14:textId="2F8CB7F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0A6CAF0" w14:textId="2F71518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DADFF00" w14:textId="29517E7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191CA58E" w14:textId="366C52B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2CC8674" w14:textId="2C6750A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5EEE1763" w14:textId="3ABD7F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1CC8D277" w14:textId="6C9FC35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B40A7D3" w14:textId="4816F3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5C79DFF" w14:textId="33853CE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EEAD8E6" w14:textId="197DDBA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49672D5" w14:textId="0C618EC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32D84CE" w14:textId="15AF70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F1F2092" w14:textId="066AF4C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3C9BCCE" w14:textId="503C22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8D013BF" w14:textId="2E06229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485E2A6" w14:textId="3C68AFA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460DE9A4" w14:textId="77777777" w:rsidTr="00EB6A1C">
        <w:trPr>
          <w:trHeight w:val="600"/>
        </w:trPr>
        <w:tc>
          <w:tcPr>
            <w:tcW w:w="1277" w:type="dxa"/>
            <w:shd w:val="clear" w:color="000000" w:fill="DDEBF7"/>
            <w:hideMark/>
          </w:tcPr>
          <w:p w14:paraId="39820217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1 WHO Consolidated guidelines on HIV prevention, testing, treatment, service delivery and monitoring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4B97085E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7C28DA15" w14:textId="123A818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464352F6" w14:textId="03E17B6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99CA0F5" w14:textId="7C4812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09491EBC" w14:textId="740B1F9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38D7D15D" w14:textId="69C873E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4A87A803" w14:textId="4A13EC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51456304" w14:textId="7973BD9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2F45953B" w14:textId="683D571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6DF467D1" w14:textId="14431CB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543FB52F" w14:textId="6DB09E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6C02689D" w14:textId="2BBD53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4D618F19" w14:textId="1928806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39B9D026" w14:textId="41D3B9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6ACE7CC" w14:textId="728DBB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B5870FF" w14:textId="425A7A9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78F25F40" w14:textId="241EB4F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BB2A808" w14:textId="128E5B3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097B4E5F" w14:textId="660A5E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0BCF5145" w14:textId="4A995BB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207FDC7" w14:textId="04B705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07223AC" w14:textId="7C4A084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2618B87" w14:textId="3F2BB6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BD192A5" w14:textId="0B11976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7AF7264" w14:textId="3CE9AFE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938D2BF" w14:textId="6C0DB2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3475801" w14:textId="64855E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83D3A57" w14:textId="6B86F5F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FD7D51B" w14:textId="3397F28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82899FE" w14:textId="77777777" w:rsidTr="00EB6A1C">
        <w:trPr>
          <w:trHeight w:val="308"/>
        </w:trPr>
        <w:tc>
          <w:tcPr>
            <w:tcW w:w="1277" w:type="dxa"/>
            <w:shd w:val="clear" w:color="000000" w:fill="DDEBF7"/>
            <w:hideMark/>
          </w:tcPr>
          <w:p w14:paraId="1EC920BB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0 WHO Improving early childhood developmen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24F96BD8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EC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0FAB0301" w14:textId="67A8F65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2E9F066B" w14:textId="57FE6AD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3B0E8132" w14:textId="5655F67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31A08F1F" w14:textId="3ADD728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367F2232" w14:textId="5C7F4E1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464FB97F" w14:textId="1AE429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7B8C1519" w14:textId="3E2ABF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4DA8C9BA" w14:textId="090152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481269BA" w14:textId="12B425F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056ED1FA" w14:textId="242240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0CC94EAC" w14:textId="510367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240F3E5" w14:textId="0AB097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5FE4BE0C" w14:textId="339DE22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FB42E80" w14:textId="4AFA7F8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E803B4D" w14:textId="06FB848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12D3B569" w14:textId="7A18467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0E405E0" w14:textId="10546D7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230C27DB" w14:textId="11F8627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2161E33D" w14:textId="5D65910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A6C2D1C" w14:textId="1094632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898FEE9" w14:textId="27ADC97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37A7825" w14:textId="511751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68C1AC7" w14:textId="069E38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0636B62" w14:textId="7EEA454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E92A774" w14:textId="7C7109F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84D40A6" w14:textId="179819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767A9C9" w14:textId="411FDC0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13B56D0" w14:textId="7E498C4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97F0331" w14:textId="77777777" w:rsidTr="00EB6A1C">
        <w:trPr>
          <w:trHeight w:val="392"/>
        </w:trPr>
        <w:tc>
          <w:tcPr>
            <w:tcW w:w="1277" w:type="dxa"/>
            <w:shd w:val="clear" w:color="000000" w:fill="DDEBF7"/>
            <w:hideMark/>
          </w:tcPr>
          <w:p w14:paraId="38A87A51" w14:textId="7517022F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8 WHO Guideline: Counselling of women to improve breastfeeding practic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3269557C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Breastfeeding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0E014AA5" w14:textId="6BA2252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2995230" w14:textId="77208D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37D834D7" w14:textId="6B67D77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379087A8" w14:textId="7921BD2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7C6FF830" w14:textId="59175F0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6E9152B4" w14:textId="70A6507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581EBA9A" w14:textId="376997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13763ABB" w14:textId="68E34B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2DE97F7C" w14:textId="72DECB9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71CC9435" w14:textId="68351F7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0BDC5E7A" w14:textId="40DED44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60C790C6" w14:textId="0BFE782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0B56D645" w14:textId="3C553F1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01C26A6" w14:textId="2D6279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6531795" w14:textId="35D722C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4D26316D" w14:textId="195F04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E8820F9" w14:textId="6D4B60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556E3B20" w14:textId="16C2140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0B812613" w14:textId="24342F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367F9DA7" w14:textId="010EAA6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93F7CD3" w14:textId="3F83864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520FDAB3" w14:textId="754C07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412002AA" w14:textId="0C5FCB8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652BF595" w14:textId="7E15729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DC8263D" w14:textId="17D9A6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E361006" w14:textId="63A6799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073EAF91" w14:textId="165C3D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04076DF" w14:textId="6BC21E7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F143521" w14:textId="77777777" w:rsidTr="00EB6A1C">
        <w:trPr>
          <w:trHeight w:val="318"/>
        </w:trPr>
        <w:tc>
          <w:tcPr>
            <w:tcW w:w="1277" w:type="dxa"/>
            <w:shd w:val="clear" w:color="000000" w:fill="DDEBF7"/>
            <w:hideMark/>
          </w:tcPr>
          <w:p w14:paraId="08AA3C5B" w14:textId="47DA6410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6 WHO Paediatric emergency triage, assessment and treatment (ETAT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05DA2277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Critically 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1C68D393" w14:textId="4247E5F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7C89658C" w14:textId="6B91448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DDEBF7"/>
          </w:tcPr>
          <w:p w14:paraId="124EC841" w14:textId="2AACCD2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2A0769AF" w14:textId="7070898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736526CC" w14:textId="2859E1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0A8E615D" w14:textId="1B1ABEA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1339ED00" w14:textId="6C1109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5BDDC2FC" w14:textId="649ABF0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3045E607" w14:textId="1F9F066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049669E5" w14:textId="32C539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34ACA32B" w14:textId="534ABA9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100C422F" w14:textId="34EC322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09EC1C66" w14:textId="6B844A6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F7B60B3" w14:textId="4D26CE9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D90C233" w14:textId="64CF94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1BE41CFE" w14:textId="0A8B52B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49073FE" w14:textId="1DEFEC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0C5CC5A9" w14:textId="185E228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7A93862F" w14:textId="6E5FDC9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89A704A" w14:textId="6E9DE87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45722AD" w14:textId="3AEB066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655675F" w14:textId="65615E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7DE30B2" w14:textId="637A1B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E8FEBD1" w14:textId="5E6D3D8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808959E" w14:textId="1FDF5D6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490D4E7" w14:textId="570E488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BA38339" w14:textId="5A021BC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A3F745A" w14:textId="1DF11B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4980917C" w14:textId="77777777" w:rsidTr="00EB6A1C">
        <w:trPr>
          <w:trHeight w:val="315"/>
        </w:trPr>
        <w:tc>
          <w:tcPr>
            <w:tcW w:w="1277" w:type="dxa"/>
            <w:shd w:val="clear" w:color="000000" w:fill="DDEBF7"/>
            <w:hideMark/>
          </w:tcPr>
          <w:p w14:paraId="3546F90C" w14:textId="1DBB741E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5 WHO Recommendati</w:t>
            </w: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ons on interventions to improve preterm birth outcom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7ECD14D3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eterm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1CA4F032" w14:textId="11F9DEC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7E9F6648" w14:textId="4CEF0CD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2E77EFDD" w14:textId="09CC3AB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1465CCF5" w14:textId="6464ED3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DDEBF7"/>
          </w:tcPr>
          <w:p w14:paraId="4A39B060" w14:textId="796E37F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DDEBF7"/>
          </w:tcPr>
          <w:p w14:paraId="22302A78" w14:textId="39E31B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2CD9FE09" w14:textId="7AF4870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1BE10C10" w14:textId="5CE91E2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41F35AD6" w14:textId="7636BB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2FF0AD18" w14:textId="2CB399E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37A20305" w14:textId="0122F56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445A4534" w14:textId="644CE9B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19A24803" w14:textId="3445B2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ACC9E96" w14:textId="7455237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D687F3F" w14:textId="4822CE6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3CD8D64E" w14:textId="7A54DE3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1AC0212" w14:textId="7A4DC4B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4A74DFD2" w14:textId="040909D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0959D1DC" w14:textId="69CA50B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7C2BB7E" w14:textId="118698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538C532" w14:textId="14EC1ED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75ECC6C8" w14:textId="308E54C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EEFD144" w14:textId="5F56CA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D5B4FC5" w14:textId="37D1F43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032E7D52" w14:textId="7E7295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6E1E0EA" w14:textId="0CD082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0FB7F0A" w14:textId="36352FE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FAFCBA1" w14:textId="317BB2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7B92B80" w14:textId="77777777" w:rsidTr="00EB6A1C">
        <w:trPr>
          <w:trHeight w:val="600"/>
        </w:trPr>
        <w:tc>
          <w:tcPr>
            <w:tcW w:w="1277" w:type="dxa"/>
            <w:shd w:val="clear" w:color="000000" w:fill="DDEBF7"/>
            <w:hideMark/>
          </w:tcPr>
          <w:p w14:paraId="645A0DB9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5 WHO Guideline: Managing possible serious bacterial infection in young infants when referral is not feasible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6DCD5D94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7A8BDBC4" w14:textId="502C95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27AE8B6" w14:textId="37C2CC1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150FF4B7" w14:textId="1186B0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DDEBF7"/>
          </w:tcPr>
          <w:p w14:paraId="34FB4474" w14:textId="773FDDA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202BBE1D" w14:textId="68282FE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492929C3" w14:textId="3082EA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4B3405C4" w14:textId="765A8DE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2E9E3E1A" w14:textId="0B023B4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25CE0792" w14:textId="6FA89F0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6C053DEF" w14:textId="32E8DA8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78FBE870" w14:textId="4FC5DF1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4E52C746" w14:textId="75AF12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0E52F1FC" w14:textId="4ABC311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7836947" w14:textId="30B46BB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F93642A" w14:textId="1494367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1BFA2C11" w14:textId="14F9A8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A220822" w14:textId="48CBB8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310D9E83" w14:textId="4A7E3FC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56E77E3C" w14:textId="6861C04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7CF2F59" w14:textId="091A883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2A77282" w14:textId="59E760D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850A771" w14:textId="1C7B1C4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47A8255" w14:textId="39F8B98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CFA964B" w14:textId="15F1E2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AF86D9B" w14:textId="7B7C07E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12442DB" w14:textId="604786C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420FB7F" w14:textId="3309542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105BA29" w14:textId="07EF602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3BB46A39" w14:textId="77777777" w:rsidTr="00EB6A1C">
        <w:trPr>
          <w:trHeight w:val="339"/>
        </w:trPr>
        <w:tc>
          <w:tcPr>
            <w:tcW w:w="1277" w:type="dxa"/>
            <w:shd w:val="clear" w:color="000000" w:fill="DDEBF7"/>
            <w:hideMark/>
          </w:tcPr>
          <w:p w14:paraId="75C6B546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2 WHO Recommendations for management of common childhood condition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63252E39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246B1AD9" w14:textId="3CEF45F8" w:rsidR="0081444F" w:rsidRPr="00EB6A1C" w:rsidRDefault="00176DFE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3BF1BE04" w14:textId="7121F8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37976125" w14:textId="62EB0A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497A75B3" w14:textId="0EEE229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DDEBF7"/>
          </w:tcPr>
          <w:p w14:paraId="4576AC78" w14:textId="267DF70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DDEBF7"/>
          </w:tcPr>
          <w:p w14:paraId="74C3643D" w14:textId="105BB0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06E9608A" w14:textId="6E092A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1BF09A2D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422942A8" w14:textId="07C1413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DDEBF7"/>
          </w:tcPr>
          <w:p w14:paraId="43EF0D89" w14:textId="2F37BA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6D1B96AE" w14:textId="1CD936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01CEDB6D" w14:textId="586E76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DDEBF7"/>
          </w:tcPr>
          <w:p w14:paraId="43054F45" w14:textId="7704FB7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2C4AC7F0" w14:textId="4B1B40F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DDEBF7"/>
          </w:tcPr>
          <w:p w14:paraId="3FBA49A2" w14:textId="7F47BA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349E3D0D" w14:textId="7DB8CC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91F44B7" w14:textId="1481614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377B2490" w14:textId="369EE7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58EE038B" w14:textId="342E4E2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7A9B623" w14:textId="6F79D01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E468EF7" w14:textId="2F2FED1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3A3CF0E" w14:textId="5CA7B88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739FD77D" w14:textId="295E71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430A24B" w14:textId="2722E18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9E60566" w14:textId="0033A70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220299F" w14:textId="589C8CD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50C3875" w14:textId="08D3FC4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B1F4CD3" w14:textId="4781444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08E6835F" w14:textId="77777777" w:rsidTr="00EB6A1C">
        <w:trPr>
          <w:trHeight w:val="359"/>
        </w:trPr>
        <w:tc>
          <w:tcPr>
            <w:tcW w:w="1277" w:type="dxa"/>
            <w:shd w:val="clear" w:color="000000" w:fill="DDEBF7"/>
            <w:hideMark/>
          </w:tcPr>
          <w:p w14:paraId="135BEB32" w14:textId="179268CB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2 WHO Guidelines on basic newborn resuscitatio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DDEBF7"/>
            <w:hideMark/>
          </w:tcPr>
          <w:p w14:paraId="485A9283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wborn resuscitati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DDEBF7"/>
          </w:tcPr>
          <w:p w14:paraId="55B39204" w14:textId="3D900D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64F588E7" w14:textId="5A627CA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0EAB68D1" w14:textId="08A700E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DDEBF7"/>
          </w:tcPr>
          <w:p w14:paraId="40057690" w14:textId="4AF6603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DDEBF7"/>
          </w:tcPr>
          <w:p w14:paraId="60E0D57E" w14:textId="68D65A6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DDEBF7"/>
          </w:tcPr>
          <w:p w14:paraId="2C6B2C20" w14:textId="09DAC72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DDEBF7"/>
          </w:tcPr>
          <w:p w14:paraId="268889F0" w14:textId="0505621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DEBF7"/>
          </w:tcPr>
          <w:p w14:paraId="5026B313" w14:textId="3A91282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DDEBF7"/>
          </w:tcPr>
          <w:p w14:paraId="5F208C82" w14:textId="6DBD6C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DDEBF7"/>
          </w:tcPr>
          <w:p w14:paraId="7EBB4CA3" w14:textId="16E633E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DDEBF7"/>
          </w:tcPr>
          <w:p w14:paraId="334E91E2" w14:textId="18627D1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4DF38C97" w14:textId="156590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DDEBF7"/>
          </w:tcPr>
          <w:p w14:paraId="5F98E8AF" w14:textId="745630D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BB99506" w14:textId="299CFB4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3C2BB02" w14:textId="065FC15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DDEBF7"/>
          </w:tcPr>
          <w:p w14:paraId="4745502B" w14:textId="2289AA9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6897EA3E" w14:textId="1662E16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DDEBF7"/>
          </w:tcPr>
          <w:p w14:paraId="67CFE7FA" w14:textId="6A6D6E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DDEBF7"/>
          </w:tcPr>
          <w:p w14:paraId="42DEB0C3" w14:textId="0324CA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F99D56F" w14:textId="357218C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1ACC0477" w14:textId="752C9F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D523375" w14:textId="4BDF69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5B8BDAAE" w14:textId="54D1E1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D9AAB88" w14:textId="12C4A7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460BAF5A" w14:textId="1D52C0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057F7F9A" w14:textId="0AA1DB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341F7867" w14:textId="7E5C6CF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DDEBF7"/>
          </w:tcPr>
          <w:p w14:paraId="2A25ACBB" w14:textId="3ACE10C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4BE53263" w14:textId="77777777" w:rsidTr="00EB6A1C">
        <w:trPr>
          <w:trHeight w:val="101"/>
        </w:trPr>
        <w:tc>
          <w:tcPr>
            <w:tcW w:w="1277" w:type="dxa"/>
            <w:shd w:val="clear" w:color="000000" w:fill="B3E5A1" w:themeFill="accent6" w:themeFillTint="66"/>
          </w:tcPr>
          <w:p w14:paraId="0E4A8019" w14:textId="0098BD94" w:rsidR="0081444F" w:rsidRPr="00EB6A1C" w:rsidRDefault="0081444F" w:rsidP="008144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Guidance </w:t>
            </w:r>
            <w:r w:rsid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documents</w:t>
            </w:r>
            <w:r w:rsidR="00D0030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: guides </w:t>
            </w:r>
            <w:r w:rsidRPr="00EB6A1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green) and manuals (yellow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B3E5A1" w:themeFill="accent6" w:themeFillTint="66"/>
          </w:tcPr>
          <w:p w14:paraId="5B20F57B" w14:textId="77777777" w:rsidR="0081444F" w:rsidRPr="00EB6A1C" w:rsidRDefault="0081444F" w:rsidP="0081444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B3E5A1" w:themeFill="accent6" w:themeFillTint="66"/>
          </w:tcPr>
          <w:p w14:paraId="1A764494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B3E5A1" w:themeFill="accent6" w:themeFillTint="66"/>
          </w:tcPr>
          <w:p w14:paraId="4631B3E3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B3E5A1" w:themeFill="accent6" w:themeFillTint="66"/>
          </w:tcPr>
          <w:p w14:paraId="4BB2ADD6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B3E5A1" w:themeFill="accent6" w:themeFillTint="66"/>
          </w:tcPr>
          <w:p w14:paraId="695BC552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dxa"/>
            <w:shd w:val="clear" w:color="000000" w:fill="B3E5A1" w:themeFill="accent6" w:themeFillTint="66"/>
          </w:tcPr>
          <w:p w14:paraId="20C3B8E5" w14:textId="2CA24C7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shd w:val="clear" w:color="000000" w:fill="B3E5A1" w:themeFill="accent6" w:themeFillTint="66"/>
          </w:tcPr>
          <w:p w14:paraId="0F98EDFB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B3E5A1" w:themeFill="accent6" w:themeFillTint="66"/>
          </w:tcPr>
          <w:p w14:paraId="78EE5FEA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B3E5A1" w:themeFill="accent6" w:themeFillTint="66"/>
          </w:tcPr>
          <w:p w14:paraId="553C5861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B3E5A1" w:themeFill="accent6" w:themeFillTint="66"/>
          </w:tcPr>
          <w:p w14:paraId="6BE29AE0" w14:textId="77B0D08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B3E5A1" w:themeFill="accent6" w:themeFillTint="66"/>
          </w:tcPr>
          <w:p w14:paraId="6F5C81C7" w14:textId="7A10626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B3E5A1" w:themeFill="accent6" w:themeFillTint="66"/>
          </w:tcPr>
          <w:p w14:paraId="60898052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B3E5A1" w:themeFill="accent6" w:themeFillTint="66"/>
          </w:tcPr>
          <w:p w14:paraId="339EA69C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B3E5A1" w:themeFill="accent6" w:themeFillTint="66"/>
          </w:tcPr>
          <w:p w14:paraId="520345D2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79A58C9E" w14:textId="49AE969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1BFA95F5" w14:textId="0996CF9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B3E5A1" w:themeFill="accent6" w:themeFillTint="66"/>
          </w:tcPr>
          <w:p w14:paraId="1D884905" w14:textId="608CFE0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1B43EFE7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B3E5A1" w:themeFill="accent6" w:themeFillTint="66"/>
          </w:tcPr>
          <w:p w14:paraId="4F8737DF" w14:textId="270238A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B3E5A1" w:themeFill="accent6" w:themeFillTint="66"/>
          </w:tcPr>
          <w:p w14:paraId="6FF5099D" w14:textId="298F6E4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2E43B395" w14:textId="742FFC7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23057841" w14:textId="3B9DC2B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7DD758FC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06BF2049" w14:textId="358D03C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556C7928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0CA520A5" w14:textId="701DD93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789B2D61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57A5D0F7" w14:textId="7AEAA0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B3E5A1" w:themeFill="accent6" w:themeFillTint="66"/>
          </w:tcPr>
          <w:p w14:paraId="4157FE86" w14:textId="2CF21B1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18" w:rsidRPr="00EB6A1C" w14:paraId="768BD711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32CACFC4" w14:textId="2555CE2B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WHO Guide for integration of perinatal mental health in maternal and child health servic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299156D7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erinatal mental health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47BD3844" w14:textId="43E488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41247174" w14:textId="3162F36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4D97DB41" w14:textId="3C2098F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262D712D" w14:textId="499876A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55C318AA" w14:textId="790C86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3896199C" w14:textId="707DF46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71614611" w14:textId="2B16396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27FC49B2" w14:textId="0EA44B5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3BC9F68F" w14:textId="4FEAB07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4E049381" w14:textId="798125C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7ED6FEAE" w14:textId="6A939E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59AD9F24" w14:textId="3C3B73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5B51F2B2" w14:textId="4FC7B38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8958975" w14:textId="3B3F0BD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8B08FC3" w14:textId="7CB65A7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33D07CF6" w14:textId="7AB8C6B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69414E4" w14:textId="427C9EF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2A20BA1B" w14:textId="1857423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68E4181D" w14:textId="0D1AE53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A6EC5D9" w14:textId="5BD854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BDA1B3F" w14:textId="291816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7FD220B" w14:textId="00B5D4F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C213A02" w14:textId="4DBFD2E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DBFA474" w14:textId="5309D7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B187FD4" w14:textId="3BA6F50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BACF49" w14:textId="0F131FA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2354486" w14:textId="6BB22B2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CE2DF34" w14:textId="2D2E36B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364EAD54" w14:textId="77777777" w:rsidTr="00EB6A1C">
        <w:trPr>
          <w:trHeight w:val="459"/>
        </w:trPr>
        <w:tc>
          <w:tcPr>
            <w:tcW w:w="1277" w:type="dxa"/>
            <w:shd w:val="clear" w:color="000000" w:fill="E2EFDA"/>
            <w:hideMark/>
          </w:tcPr>
          <w:p w14:paraId="6DC6A893" w14:textId="67D30BCE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UNICEF, University of Pretoria Feeding preterm and low-</w:t>
            </w: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birthweight newborn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793E03EA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eterm, LBW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5B29133B" w14:textId="11CCDC7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51D39593" w14:textId="152BFDE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44B5E5C5" w14:textId="53B8E0C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2AA4303D" w14:textId="60B2B8A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113C9DAC" w14:textId="385B89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5D798090" w14:textId="1B46BC5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1945ED2E" w14:textId="3056B39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718B85DD" w14:textId="56AE45B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2AA8C186" w14:textId="76B4C1D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2714F3EB" w14:textId="0F7D187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191A9652" w14:textId="7B317B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5FEFD813" w14:textId="1F25234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1BF2C1E7" w14:textId="516D65B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C9D0D6E" w14:textId="60D2472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7F51771" w14:textId="7DFFA41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79EACCAD" w14:textId="5346DDC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40338A46" w14:textId="41EAD4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31D4610" w14:textId="59F251A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287540F4" w14:textId="7906DC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4792AC9" w14:textId="17355EE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A3248D5" w14:textId="2379BE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F8BB162" w14:textId="4CD5A79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4147FC3" w14:textId="450FF08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1E3CB3E" w14:textId="23C11B3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7F2536D" w14:textId="423E589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EA1FF6F" w14:textId="6CD86AA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6F85CE3" w14:textId="458030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ECA6DDC" w14:textId="61C15E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79F53100" w14:textId="77777777" w:rsidTr="00EB6A1C">
        <w:trPr>
          <w:trHeight w:val="132"/>
        </w:trPr>
        <w:tc>
          <w:tcPr>
            <w:tcW w:w="1277" w:type="dxa"/>
            <w:shd w:val="clear" w:color="000000" w:fill="E2EFDA"/>
            <w:hideMark/>
          </w:tcPr>
          <w:p w14:paraId="035C380D" w14:textId="328C884E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WHO-Europe Pocketbook of primary health care for children and adolescent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03DEF79C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1BCDC795" w14:textId="527DC16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406E638A" w14:textId="6123429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23E52DC" w14:textId="20BEA3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36B63794" w14:textId="4361B8E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0BFDBE75" w14:textId="77DB64C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20803DA3" w14:textId="3D7150E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72C9535B" w14:textId="7926925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352AEA81" w14:textId="46CD646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308FAC4A" w14:textId="109B69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E2EFDA"/>
          </w:tcPr>
          <w:p w14:paraId="12D171D2" w14:textId="30C7F2E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6C8FAC42" w14:textId="05586BB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545072D4" w14:textId="20C26CB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BF59885" w14:textId="53E656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0FCCABC" w14:textId="5FD7DAE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44FA1BE" w14:textId="509E270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02D6063D" w14:textId="2F739B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564D745" w14:textId="68D9AA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0767A94" w14:textId="144C7D0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60A62156" w14:textId="4CAE894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46D22633" w14:textId="5ED67A7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342C82D" w14:textId="7C1635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68ED6DFF" w14:textId="08A7E0F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3573372" w14:textId="5AFBBC2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58E229F" w14:textId="0C9318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D4420F4" w14:textId="6525B8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131755C6" w14:textId="160DD16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B3CDF8" w14:textId="2B27FDF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669589D" w14:textId="3845DAF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2A5E705" w14:textId="77777777" w:rsidTr="00EB6A1C">
        <w:trPr>
          <w:trHeight w:val="332"/>
        </w:trPr>
        <w:tc>
          <w:tcPr>
            <w:tcW w:w="1277" w:type="dxa"/>
            <w:shd w:val="clear" w:color="000000" w:fill="E2EFDA"/>
            <w:hideMark/>
          </w:tcPr>
          <w:p w14:paraId="4E65B5D3" w14:textId="77777777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SPOON Identifying feeding difficulties in infants – guidelines for healthcare professional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2EFD3DFD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Feeding difficulties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443FE0B0" w14:textId="6E9C04A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19B883E" w14:textId="0D9848F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2BA46AB5" w14:textId="2634546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2FBEB888" w14:textId="17003E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5D9E650A" w14:textId="401FA2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20970ED2" w14:textId="18B4596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5E204E20" w14:textId="59D685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3EC46AB6" w14:textId="5294A3B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1862188A" w14:textId="72795C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065423BA" w14:textId="34CC750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762FAE1F" w14:textId="1A720D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421029DD" w14:textId="1E4965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0BE9878F" w14:textId="00C2C3A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B4F1158" w14:textId="4AD9BFB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69F8462" w14:textId="1E9C3F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6623B3A3" w14:textId="6B4C21E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4F302C16" w14:textId="62BCD84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89457DF" w14:textId="01C3164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6F021541" w14:textId="3439A75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6239146" w14:textId="22D655E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18B2425" w14:textId="13AA7BD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4C38763" w14:textId="0E5D1FA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4187295" w14:textId="25930C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D233251" w14:textId="1541264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54E207E" w14:textId="7F668BC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89BE5B2" w14:textId="1C0CE8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E49B7DE" w14:textId="364C9BA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222D443" w14:textId="33FB33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6AA39025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419C8DDF" w14:textId="011EA2CC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SPOON Screening children for feeding difficulti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2DFB82CC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Feeding difficulties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24D59D55" w14:textId="61C79C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32019BD3" w14:textId="4DB6674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28004A08" w14:textId="1F510A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7672F5B6" w14:textId="7F587BE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2E24CFA7" w14:textId="0459296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553F13BB" w14:textId="6B96335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6FE4D382" w14:textId="7C3CE2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4DC3E695" w14:textId="2B58D17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3893159E" w14:textId="418698D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7DB11DBE" w14:textId="63A346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5BD20541" w14:textId="6C66FFD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331C5431" w14:textId="77777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000000" w:fill="E2EFDA"/>
          </w:tcPr>
          <w:p w14:paraId="033B659A" w14:textId="468EC68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14C00506" w14:textId="1AAC23C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964608F" w14:textId="2882839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1E5D1234" w14:textId="31FE7F2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715F734" w14:textId="0B60284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902D83D" w14:textId="02F6C9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2BD1D571" w14:textId="509CD7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7A19459" w14:textId="2C02D1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9D39717" w14:textId="0322F0C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A79922C" w14:textId="6E7CACC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C7DDAD2" w14:textId="3FFE4D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40BB8A9A" w14:textId="19FD8E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BE88C2" w14:textId="2F4015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14F8E04" w14:textId="487CAB8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BA737C1" w14:textId="71CDC5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79E096" w14:textId="7E11DC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35669BE9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1FDDBF9F" w14:textId="0F5828E1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022 UNICEF Integrating early detection and treatment of child wasting into routine primary health care service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190D0AFC" w14:textId="77777777" w:rsidR="0081444F" w:rsidRPr="00EB6A1C" w:rsidRDefault="0081444F" w:rsidP="0081444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asting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246B1F52" w14:textId="7C8A091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3C9D41FD" w14:textId="568CA29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34CDB9C0" w14:textId="6C4704E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1DC060D9" w14:textId="7B94D22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535BD197" w14:textId="174F55A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04847BB4" w14:textId="59948FC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698A66CE" w14:textId="335D798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77C69BF6" w14:textId="240CD40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7D96D26F" w14:textId="1B2F57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1E13F838" w14:textId="024A265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308CF6B2" w14:textId="71AD40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27B8751E" w14:textId="1E8017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04669E16" w14:textId="331C4BD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EA5F0AB" w14:textId="5F95385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52C2C56" w14:textId="7A9F29E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796F91DF" w14:textId="4717B45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6323138" w14:textId="736E98F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EAA7F1E" w14:textId="74EF25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1A4528F2" w14:textId="1579D89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BE081C2" w14:textId="7E764D4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4568325B" w14:textId="1B7E85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D2BD4B9" w14:textId="5FE336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B8469E4" w14:textId="2AA3091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C0E521B" w14:textId="4BA1550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F7C17AC" w14:textId="0748EAC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6057537" w14:textId="1363B55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05DEE4" w14:textId="7330139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3DF9968" w14:textId="166D15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EFB45B0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3C78077F" w14:textId="4424FF21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2 WHO Operational handbook on tuberculosis. Module 5: Management of tuberculosis in children and adolescent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63C46269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uberculosis 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000036BB" w14:textId="58E5D0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3405C95" w14:textId="585168C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01334B90" w14:textId="462D97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364DE304" w14:textId="5E19D0F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27E67EFF" w14:textId="1F7311F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50A2D281" w14:textId="1C84EFF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11728A5A" w14:textId="32F6E29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3504DC6C" w14:textId="09676D2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723254A4" w14:textId="195A373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E2EFDA"/>
          </w:tcPr>
          <w:p w14:paraId="0FE60F64" w14:textId="2355F3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1193D010" w14:textId="53604D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27E9D0D1" w14:textId="3090F0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6856E5E5" w14:textId="4354A1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EB26A06" w14:textId="20B8C98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5463070" w14:textId="6C188CD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40BF72AA" w14:textId="04DF3E6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71B7337" w14:textId="015C511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1CA49FAE" w14:textId="011BA4E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4BB69F36" w14:textId="1C9109A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479331D" w14:textId="032B40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E091F0C" w14:textId="2D5D145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8D42F59" w14:textId="66E2F8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FD46BA8" w14:textId="2C51511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682EDD8" w14:textId="46A182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6F07B5D" w14:textId="3D13899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DA1FC37" w14:textId="31927B9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A87436C" w14:textId="5B9B1A0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0A28E84" w14:textId="6841784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3C5BDC0D" w14:textId="77777777" w:rsidTr="00EB6A1C">
        <w:trPr>
          <w:trHeight w:val="382"/>
        </w:trPr>
        <w:tc>
          <w:tcPr>
            <w:tcW w:w="1277" w:type="dxa"/>
            <w:shd w:val="clear" w:color="000000" w:fill="E2EFDA"/>
            <w:hideMark/>
          </w:tcPr>
          <w:p w14:paraId="68AD47DA" w14:textId="5266D9DA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2021 ENN, LSHTM MAMI Care Pathway Package, Version 3 </w:t>
            </w:r>
            <w:r w:rsidRPr="00EB6A1C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(guiding framework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5AAA6B02" w14:textId="3738FD3C" w:rsidR="0081444F" w:rsidRPr="00EB6A1C" w:rsidRDefault="0081444F" w:rsidP="0081444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Small and nutritionally at-risk infant</w:t>
            </w:r>
            <w:r w:rsidR="000712E9"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</w:t>
            </w:r>
            <w:r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and</w:t>
            </w:r>
            <w:r w:rsidR="000712E9"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their</w:t>
            </w:r>
            <w:r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other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56D80C62" w14:textId="4531140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395FF194" w14:textId="1ED7F8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5B6221E2" w14:textId="5E5F774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6C866B0A" w14:textId="0095C28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5EBABFA7" w14:textId="64E50B4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3D5760BB" w14:textId="41EDB22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5C26B176" w14:textId="0F70A0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1EB31123" w14:textId="5FD29B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5372D94D" w14:textId="1688F1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E2EFDA"/>
          </w:tcPr>
          <w:p w14:paraId="78074C37" w14:textId="053D0D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4C8EDA8B" w14:textId="6F267F3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866BD4E" w14:textId="5DD2AE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BC05AD9" w14:textId="6E62F99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3537B03" w14:textId="67F96D0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2EF3A87" w14:textId="5D73EA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62E8133F" w14:textId="7B09BE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57DD4F3" w14:textId="4D9FBFF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626FE928" w14:textId="431FC96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7226769E" w14:textId="2D4E241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9AA5D22" w14:textId="29CB7F7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7C4C403" w14:textId="48A783B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9DF9AC" w14:textId="2A9A20F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039A9C0" w14:textId="2F29473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693959C4" w14:textId="021D191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8D81A0F" w14:textId="5595CE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14CAE8B" w14:textId="0494813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64854D9" w14:textId="6F130B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F8079A7" w14:textId="18025A4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</w:tr>
      <w:tr w:rsidR="00C54218" w:rsidRPr="00EB6A1C" w14:paraId="64431EA8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2B15AEF9" w14:textId="4EC06BA4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0 WHO, UNICEF The Baby Friendly Hospital Initiative for small, sick and preterm newborn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79E64E89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Breastfeeding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135FD3EF" w14:textId="67C45D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5E523C88" w14:textId="7EE4D9E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106882E" w14:textId="2C887A8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5C081E2E" w14:textId="0C539F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22A34ABE" w14:textId="7BC552D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6D772294" w14:textId="56D941F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0E767384" w14:textId="0AD1D14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1B286441" w14:textId="2D940D0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713A4A38" w14:textId="624F445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643E3A2E" w14:textId="15FDEDC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306A47B9" w14:textId="0F9D4B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CC1361E" w14:textId="768AEE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E77E9E5" w14:textId="660DF9C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1851F18C" w14:textId="59D64A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8995C72" w14:textId="6E426FA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6D2AD65A" w14:textId="05C17A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BB50BB6" w14:textId="6A7D13A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019DC0DF" w14:textId="375F3D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7461F38F" w14:textId="7B067C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913EDF2" w14:textId="42DB46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F6E3F6F" w14:textId="7127B7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DD2D669" w14:textId="1BC6E96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8DEF4F5" w14:textId="38F47E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D45E340" w14:textId="16A46C9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E149F7B" w14:textId="3CE733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59E9969" w14:textId="0CBC045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A29B237" w14:textId="24002E0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6C36674" w14:textId="35F30FB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0B45BD9D" w14:textId="77777777" w:rsidTr="00EB6A1C">
        <w:trPr>
          <w:trHeight w:val="600"/>
        </w:trPr>
        <w:tc>
          <w:tcPr>
            <w:tcW w:w="1277" w:type="dxa"/>
            <w:shd w:val="clear" w:color="000000" w:fill="FFF2CC"/>
            <w:hideMark/>
          </w:tcPr>
          <w:p w14:paraId="7DFC0B83" w14:textId="46EE5E8D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20 Partners in Health, UNICEF Early Childhood Development Support for High-Risk Infant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4952A3CA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Preterm, LBW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02625853" w14:textId="7936FA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11E316C3" w14:textId="5605D3C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4EC94F65" w14:textId="389B8C5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FFF2CC"/>
          </w:tcPr>
          <w:p w14:paraId="04186F1A" w14:textId="7F11A3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FFF2CC"/>
          </w:tcPr>
          <w:p w14:paraId="1BF7A8DD" w14:textId="3E7AB25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FFF2CC"/>
          </w:tcPr>
          <w:p w14:paraId="0715F198" w14:textId="4D416D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6FE1F662" w14:textId="48AE063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0ADD8E9F" w14:textId="23C5B4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4AB60736" w14:textId="779ADB5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FFF2CC"/>
          </w:tcPr>
          <w:p w14:paraId="443F74F7" w14:textId="573245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71A8C1F6" w14:textId="5A61E6E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11B394E7" w14:textId="4AF580B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27FF5A96" w14:textId="413560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5BCF0B07" w14:textId="032A919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7F4AB1E2" w14:textId="132121A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5F9A808C" w14:textId="5D4F3E2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4BFCB62D" w14:textId="0493393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4E383B5C" w14:textId="3EA3019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111D8C28" w14:textId="455F7A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692529E5" w14:textId="7AFBD22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4FD228E5" w14:textId="57F5643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D5D91AF" w14:textId="7C13B9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22DD1C2" w14:textId="3C7847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37095C53" w14:textId="31594F9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21F5CE89" w14:textId="1E25C4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D7AF133" w14:textId="29F032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21446B0C" w14:textId="7EC0B8D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4EF384FB" w14:textId="4B34D86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</w:tr>
      <w:tr w:rsidR="00C54218" w:rsidRPr="00EB6A1C" w14:paraId="1C7D6BC0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0D87DC52" w14:textId="41AE173F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9 WHO Integrated Management of Childhood Illness of the sick young infant age up to 2 months. Chart bookle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301BF6AE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3BD3303A" w14:textId="13B614A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FEDF1B2" w14:textId="548BD6A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EEEB243" w14:textId="464C599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E2EFDA"/>
          </w:tcPr>
          <w:p w14:paraId="7A313FA9" w14:textId="7A1611A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5639A136" w14:textId="3BAF3F8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E2EFDA"/>
          </w:tcPr>
          <w:p w14:paraId="7BEA6B9B" w14:textId="4D25099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6B2F1516" w14:textId="20ECCC4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6FADF924" w14:textId="2FB0F1F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0848EFE5" w14:textId="70B5208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E2EFDA"/>
          </w:tcPr>
          <w:p w14:paraId="7127E441" w14:textId="6D58FF3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31DD34E5" w14:textId="4F660DE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7873602" w14:textId="475774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44DE8483" w14:textId="37B1C09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4625921" w14:textId="41377DA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48AAAEA" w14:textId="08DCF19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1D564197" w14:textId="1F2C4F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0CD12A0" w14:textId="01FF06B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5B9B6B40" w14:textId="38E5BE9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6DAA1F30" w14:textId="01E128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506DAE7" w14:textId="35CE0F2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558BFE2" w14:textId="3D27FA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B5BBDEF" w14:textId="41BD0FF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8434563" w14:textId="0D1B31F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4C0427F" w14:textId="67583DB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D88E6D2" w14:textId="3F43D09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14B0E22" w14:textId="27A7406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CC88C01" w14:textId="565D69D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F59D849" w14:textId="58B1EAB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5A88D06" w14:textId="77777777" w:rsidTr="00EB6A1C">
        <w:trPr>
          <w:trHeight w:val="339"/>
        </w:trPr>
        <w:tc>
          <w:tcPr>
            <w:tcW w:w="1277" w:type="dxa"/>
            <w:shd w:val="clear" w:color="000000" w:fill="FFF2CC"/>
            <w:hideMark/>
          </w:tcPr>
          <w:p w14:paraId="129B5814" w14:textId="4EBEA56D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8 IASC Field Manual on Reproductive Health in Humanitarian Setting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6C8EBB00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Reproductive health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3AA8D0A2" w14:textId="5D863B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7958A466" w14:textId="5370D37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3ADD1EEE" w14:textId="2A6CC86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FFF2CC"/>
          </w:tcPr>
          <w:p w14:paraId="7413EE66" w14:textId="3764A58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FFF2CC"/>
          </w:tcPr>
          <w:p w14:paraId="4FF8558B" w14:textId="4E642CB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FFF2CC"/>
          </w:tcPr>
          <w:p w14:paraId="04F6A179" w14:textId="01AF8A8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049D489F" w14:textId="2B2E92D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0EF8FE88" w14:textId="55AC2CE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20F7AEF1" w14:textId="4943D37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2CC"/>
          </w:tcPr>
          <w:p w14:paraId="58FF0959" w14:textId="4A13660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3E67EEC9" w14:textId="4661F29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4B99FD8F" w14:textId="653CE09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1F60F49C" w14:textId="393719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26DDABC5" w14:textId="0B81C2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6AE17E79" w14:textId="2BC8229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6B92F63F" w14:textId="37E36D7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43F2613F" w14:textId="1F0624C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47A44CC9" w14:textId="36505C5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4198F2F8" w14:textId="69FCA6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39188631" w14:textId="1C7F0B5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422CCAEC" w14:textId="3FEA9E7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43ADCCDF" w14:textId="75F050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5FF9BE66" w14:textId="2AEA74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1C587E8" w14:textId="4A50315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0B825994" w14:textId="009DDF2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4D7DA6CB" w14:textId="4387A8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4A901B9" w14:textId="4647BBD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3FA1DE4" w14:textId="48FF063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FD1F2C2" w14:textId="77777777" w:rsidTr="00EB6A1C">
        <w:trPr>
          <w:trHeight w:val="56"/>
        </w:trPr>
        <w:tc>
          <w:tcPr>
            <w:tcW w:w="1277" w:type="dxa"/>
            <w:shd w:val="clear" w:color="000000" w:fill="FFF2CC"/>
            <w:hideMark/>
          </w:tcPr>
          <w:p w14:paraId="3E36F0DA" w14:textId="02DD22C3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6 WHO Oxygen therapy for childre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5CC2B495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3496ACB8" w14:textId="7A9ACAF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136CDA99" w14:textId="3A9DE5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07FBADD6" w14:textId="5682FFC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FFF2CC"/>
          </w:tcPr>
          <w:p w14:paraId="0FD1E3DE" w14:textId="60C22FF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FFF2CC"/>
          </w:tcPr>
          <w:p w14:paraId="5D4898E6" w14:textId="14B7F18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FFF2CC"/>
          </w:tcPr>
          <w:p w14:paraId="451E8533" w14:textId="6FB8874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3EE8C09B" w14:textId="1529949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79696B05" w14:textId="50F2225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0231D44D" w14:textId="741C76E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2CC"/>
          </w:tcPr>
          <w:p w14:paraId="4CAA4738" w14:textId="030ACC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2518148C" w14:textId="5063379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5C60A0FA" w14:textId="011D16B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15667B9C" w14:textId="31C4030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1054E91" w14:textId="47B5B5A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8B19EF8" w14:textId="2105CC4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449A32B9" w14:textId="7679F9F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D2E24F6" w14:textId="4077211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1A930F26" w14:textId="353E52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612C2B67" w14:textId="32E20B8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582A3CAF" w14:textId="24E18C8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05F8B19" w14:textId="7BD8868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2BD5EFF" w14:textId="3CAEF7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2436782B" w14:textId="1F51958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8D13E48" w14:textId="17E2D02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4DF5D40F" w14:textId="735886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5E680F78" w14:textId="262C62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EBEAEFF" w14:textId="0FBFEA8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B91D95B" w14:textId="50946E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A78432B" w14:textId="77777777" w:rsidTr="00EB6A1C">
        <w:trPr>
          <w:trHeight w:val="600"/>
        </w:trPr>
        <w:tc>
          <w:tcPr>
            <w:tcW w:w="1277" w:type="dxa"/>
            <w:shd w:val="clear" w:color="000000" w:fill="FFF2CC"/>
            <w:hideMark/>
          </w:tcPr>
          <w:p w14:paraId="245AC66F" w14:textId="788B5659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2015 WHO, UNICEF, USAID Caring for newborns and children in the community: planning handbook for programme </w:t>
            </w: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managers and planner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497B4E84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1A7FEEA7" w14:textId="7E50C8E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38F34832" w14:textId="1A5E219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FFF2CC"/>
          </w:tcPr>
          <w:p w14:paraId="023671D5" w14:textId="15E4C5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FFF2CC"/>
          </w:tcPr>
          <w:p w14:paraId="0BAC0827" w14:textId="046F22E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FFF2CC"/>
          </w:tcPr>
          <w:p w14:paraId="7DB9A568" w14:textId="3699DF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FFF2CC"/>
          </w:tcPr>
          <w:p w14:paraId="560B8D5B" w14:textId="4817F3A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143AAF4F" w14:textId="59EAF2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77AE584C" w14:textId="2553143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2A64159C" w14:textId="7F3C36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2CC"/>
          </w:tcPr>
          <w:p w14:paraId="5C9DC614" w14:textId="43F0E05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4B14850C" w14:textId="0ADC308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31F498F3" w14:textId="3C3E24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0DF83425" w14:textId="371A697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9B7BFB9" w14:textId="0B4BDE6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5CDE39A" w14:textId="789F10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01F23784" w14:textId="0940098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6DC96CF" w14:textId="49BCE80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4DE64177" w14:textId="6D70176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24C81054" w14:textId="003E37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05C39C3" w14:textId="6DD7060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53644822" w14:textId="6D0EDDC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2363AE92" w14:textId="6E5E51F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AECBF8E" w14:textId="337A44C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8D80930" w14:textId="74AD18A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F891243" w14:textId="2F97856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2EA9C57F" w14:textId="62E585E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8A97C80" w14:textId="1A4DCAD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43ACEF3" w14:textId="356AE26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7D86425F" w14:textId="77777777" w:rsidTr="00EB6A1C">
        <w:trPr>
          <w:trHeight w:val="600"/>
        </w:trPr>
        <w:tc>
          <w:tcPr>
            <w:tcW w:w="1277" w:type="dxa"/>
            <w:shd w:val="clear" w:color="000000" w:fill="E2EFDA"/>
            <w:hideMark/>
          </w:tcPr>
          <w:p w14:paraId="52B59E1D" w14:textId="147C876D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014 WHO-Europe Hospital care for mothers and newborn babies: quality assessment and improvement tool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1C7FA20B" w14:textId="77777777" w:rsidR="0081444F" w:rsidRPr="00EB6A1C" w:rsidRDefault="0081444F" w:rsidP="0081444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67783BDD" w14:textId="409E0FA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0A9D6C26" w14:textId="0ACB31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4DDADBAC" w14:textId="30366E9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56C33AFE" w14:textId="40BF50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602A3CCF" w14:textId="61C17C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4F6BBD8B" w14:textId="333E4D9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7353705C" w14:textId="783331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682AB12B" w14:textId="729DA68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630A64B8" w14:textId="6613590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20C6C4E2" w14:textId="0F4AB99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733DCFD5" w14:textId="2147E9B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CC927D1" w14:textId="53FC1CA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6B41548" w14:textId="11CFD03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B613F73" w14:textId="5A626F0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64B7FB8" w14:textId="45E582A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2B83E52C" w14:textId="34AFE14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0F4A941" w14:textId="6F1E9EF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286E31CD" w14:textId="579241D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3E6F79A5" w14:textId="10DC1CE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142224B1" w14:textId="674C842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86918F1" w14:textId="7D77CB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0ABDEB6" w14:textId="1F4CCFA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9087068" w14:textId="6425591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0B037B4" w14:textId="07D6CC2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55A6F1E" w14:textId="56639C8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1DEE10D" w14:textId="46780FF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640B9A9" w14:textId="0709C11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2B999FF" w14:textId="1C4240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7A3248D4" w14:textId="77777777" w:rsidTr="00EB6A1C">
        <w:trPr>
          <w:trHeight w:val="398"/>
        </w:trPr>
        <w:tc>
          <w:tcPr>
            <w:tcW w:w="1277" w:type="dxa"/>
            <w:shd w:val="clear" w:color="000000" w:fill="E2EFDA"/>
            <w:hideMark/>
          </w:tcPr>
          <w:p w14:paraId="22AD233C" w14:textId="551EBD1D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4 WHO Integrated management of childhood illness – Chart bookle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672D7DDA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5741F1DB" w14:textId="31E222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17E83A59" w14:textId="21CA9AC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520CE41E" w14:textId="4BC92A9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13A2E7FC" w14:textId="62B4D37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53982ADD" w14:textId="1ABB04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0FB14392" w14:textId="30D9D64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1E79DF01" w14:textId="06771C3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2D57A2D0" w14:textId="250B02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446CEE39" w14:textId="2281555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21FBD7C7" w14:textId="0583AC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2F83BBFC" w14:textId="623646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3EF82B4" w14:textId="09E40DC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1E75599" w14:textId="6C748B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97AA6A5" w14:textId="7492E8E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4A6EC126" w14:textId="2E04170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35219E2F" w14:textId="6DF4EE3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EC12331" w14:textId="04C694E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16FA2C61" w14:textId="650DD56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24E5ADAD" w14:textId="60AC3C9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DFFD1E7" w14:textId="7A5276C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B8EACB3" w14:textId="4B72C27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4B77DFAE" w14:textId="0C9B6E0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22B66F0" w14:textId="41D7F2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8DC1866" w14:textId="1474A1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921A9DE" w14:textId="5281473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2F2017D" w14:textId="5961537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2A78AFF0" w14:textId="7B9917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F75651F" w14:textId="05CD0FD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1DA24178" w14:textId="77777777" w:rsidTr="00EB6A1C">
        <w:trPr>
          <w:trHeight w:val="351"/>
        </w:trPr>
        <w:tc>
          <w:tcPr>
            <w:tcW w:w="1277" w:type="dxa"/>
            <w:shd w:val="clear" w:color="000000" w:fill="FFF2CC"/>
            <w:hideMark/>
          </w:tcPr>
          <w:p w14:paraId="7620EE57" w14:textId="33B2FDC8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4 Christian Blind Mission (CBM) Recognising impairments at birth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68646D39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6FBF1A04" w14:textId="1ACA75F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11560464" w14:textId="641CB1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2AAE5C21" w14:textId="3BCA49F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FFF2CC"/>
          </w:tcPr>
          <w:p w14:paraId="037C467A" w14:textId="4E21E9D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FFF2CC"/>
          </w:tcPr>
          <w:p w14:paraId="7E1125FE" w14:textId="25F7346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shd w:val="clear" w:color="000000" w:fill="FFF2CC"/>
          </w:tcPr>
          <w:p w14:paraId="72EB7077" w14:textId="17A2954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4D467459" w14:textId="5344DB2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2CEA07F9" w14:textId="1397EFF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22EA628F" w14:textId="46DC875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2CC"/>
          </w:tcPr>
          <w:p w14:paraId="14D3D4D4" w14:textId="154083C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150A1AFA" w14:textId="670B153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684594DB" w14:textId="2F3AEA1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6D5902E7" w14:textId="0232D31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57A5070" w14:textId="53433B0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64EE1F82" w14:textId="6C80400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50AE8048" w14:textId="0F257A4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9FA903A" w14:textId="514B038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108A0E65" w14:textId="2EE43D3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50A16ECE" w14:textId="050DF3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CBC6BE0" w14:textId="0335D6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315F864" w14:textId="4365EF8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36C5A03" w14:textId="38A3324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4253638" w14:textId="67CD11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98A90EE" w14:textId="411FAD0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5546E1DE" w14:textId="00F8C39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7D95E821" w14:textId="26FE2FB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3A155CA2" w14:textId="0079614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2B777E07" w14:textId="4B9522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27DCFF7D" w14:textId="77777777" w:rsidTr="00EB6A1C">
        <w:trPr>
          <w:trHeight w:val="317"/>
        </w:trPr>
        <w:tc>
          <w:tcPr>
            <w:tcW w:w="1277" w:type="dxa"/>
            <w:shd w:val="clear" w:color="000000" w:fill="E2EFDA"/>
            <w:hideMark/>
          </w:tcPr>
          <w:p w14:paraId="74B65FC6" w14:textId="74BE9DAC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3 WHO Pocketbook of hospital care for childre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13852C07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Ill child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76F6B26D" w14:textId="14273A3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127EE0A" w14:textId="62740E0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79DF758F" w14:textId="194B401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4249274D" w14:textId="0614432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0CADD634" w14:textId="51A8581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03FF480F" w14:textId="452A10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737C1FA5" w14:textId="77CAF1A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2DEEAA88" w14:textId="327C359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7BD6DF9E" w14:textId="294097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851" w:type="dxa"/>
            <w:shd w:val="clear" w:color="000000" w:fill="E2EFDA"/>
          </w:tcPr>
          <w:p w14:paraId="7D4DB924" w14:textId="70F6EFD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4D7D2EFD" w14:textId="43F4B1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6E392859" w14:textId="0CF192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1A3D2576" w14:textId="4E27EB4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4E45865" w14:textId="5EF7B99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4479C2A" w14:textId="6097106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246C2911" w14:textId="09E350F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E2EFDA"/>
          </w:tcPr>
          <w:p w14:paraId="636DB223" w14:textId="45D4742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3CE1B56" w14:textId="6C7BC62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0830DECC" w14:textId="775ECAA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3443725C" w14:textId="0A92718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6DD0CCE4" w14:textId="0A9309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D3EFD39" w14:textId="45ED9FC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202B020" w14:textId="4EC601C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5636E12" w14:textId="6C6DA1F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B06DCDB" w14:textId="44EC009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73B95AB" w14:textId="2CE0463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F62A4F8" w14:textId="32F1F11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566F3D9" w14:textId="06BABBA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741E0A3B" w14:textId="77777777" w:rsidTr="00EB6A1C">
        <w:trPr>
          <w:trHeight w:val="195"/>
        </w:trPr>
        <w:tc>
          <w:tcPr>
            <w:tcW w:w="1277" w:type="dxa"/>
            <w:shd w:val="clear" w:color="000000" w:fill="FFF2CC"/>
            <w:hideMark/>
          </w:tcPr>
          <w:p w14:paraId="64421495" w14:textId="7D6A6C60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12 CBM Cerebral Palsy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FFF2CC"/>
            <w:hideMark/>
          </w:tcPr>
          <w:p w14:paraId="561C7E7B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FFF2CC"/>
          </w:tcPr>
          <w:p w14:paraId="1E2D132C" w14:textId="4ECB147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42453455" w14:textId="5FDD06B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2D54A0CA" w14:textId="3D56E95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000000" w:fill="FFF2CC"/>
          </w:tcPr>
          <w:p w14:paraId="39E8BCBB" w14:textId="52621B6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FFF2CC"/>
          </w:tcPr>
          <w:p w14:paraId="22A93D20" w14:textId="0B759B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FFF2CC"/>
          </w:tcPr>
          <w:p w14:paraId="519AC300" w14:textId="77E876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FFF2CC"/>
          </w:tcPr>
          <w:p w14:paraId="3937B0B1" w14:textId="31E301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2CC"/>
          </w:tcPr>
          <w:p w14:paraId="7B49942A" w14:textId="6CC6317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FFF2CC"/>
          </w:tcPr>
          <w:p w14:paraId="28823A0A" w14:textId="0A65AD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2CC"/>
          </w:tcPr>
          <w:p w14:paraId="26F94CE7" w14:textId="79AD31D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FFF2CC"/>
          </w:tcPr>
          <w:p w14:paraId="1BF37398" w14:textId="045D64E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718BA357" w14:textId="0DF42E6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FFF2CC"/>
          </w:tcPr>
          <w:p w14:paraId="50A3CCE8" w14:textId="6BA532B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22B1D9B" w14:textId="2C04614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5D1B3671" w14:textId="07B245A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FFF2CC"/>
          </w:tcPr>
          <w:p w14:paraId="402C0A75" w14:textId="5D25B1C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019A1DC" w14:textId="0278783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FFF2CC"/>
          </w:tcPr>
          <w:p w14:paraId="07B188E3" w14:textId="0980EBD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FFF2CC"/>
          </w:tcPr>
          <w:p w14:paraId="0A076F0C" w14:textId="73C7DA7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476593EC" w14:textId="339EA33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0E44597C" w14:textId="67E9288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52B30DF4" w14:textId="76C5E82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A6E9D50" w14:textId="2167800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6700F041" w14:textId="1AA7430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2874BE7" w14:textId="1DC2CC5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78ECA76E" w14:textId="55250D6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FFF2CC"/>
          </w:tcPr>
          <w:p w14:paraId="1F5C9AA8" w14:textId="3C77A1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FFF2CC"/>
          </w:tcPr>
          <w:p w14:paraId="14A8F3F3" w14:textId="44BE97C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305F3BCF" w14:textId="77777777" w:rsidTr="00EB6A1C">
        <w:trPr>
          <w:trHeight w:val="275"/>
        </w:trPr>
        <w:tc>
          <w:tcPr>
            <w:tcW w:w="1277" w:type="dxa"/>
            <w:shd w:val="clear" w:color="000000" w:fill="E2EFDA"/>
            <w:hideMark/>
          </w:tcPr>
          <w:p w14:paraId="3F7B7CEF" w14:textId="76CCA585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03 WHO Kangaroo mother care: a practical guide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7F74AE45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3A4E77EA" w14:textId="4A420F5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000000" w:fill="E2EFDA"/>
          </w:tcPr>
          <w:p w14:paraId="6F5B26BE" w14:textId="655836E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348A7017" w14:textId="043EF28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1A5A08F2" w14:textId="6354201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8" w:type="dxa"/>
            <w:shd w:val="clear" w:color="000000" w:fill="E2EFDA"/>
          </w:tcPr>
          <w:p w14:paraId="3DFB0303" w14:textId="309D37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61AF7011" w14:textId="2D5F6912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226B1E2F" w14:textId="7DEB81E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57AE063C" w14:textId="622170A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0271BB08" w14:textId="1ECC857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6020E018" w14:textId="2729CCA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3849C348" w14:textId="2E21257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8E05A54" w14:textId="2A812D4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0219C5A2" w14:textId="6C7A761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6A8FA33" w14:textId="1B98A77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B3412C7" w14:textId="4A5C435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52BF7FFC" w14:textId="5090174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60CCBCD3" w14:textId="62A7FE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7FD13EB1" w14:textId="7263269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454A9F72" w14:textId="0DFE1E2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000000" w:fill="E2EFDA"/>
          </w:tcPr>
          <w:p w14:paraId="5B26F572" w14:textId="4076564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C7B591C" w14:textId="705D815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4D1ADCA" w14:textId="60C750C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12C3BB2F" w14:textId="3A2B290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17809F9" w14:textId="01810E3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6704CC2D" w14:textId="17F533B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18C996BB" w14:textId="34CD172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B7DEBE7" w14:textId="3AFEAED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97F3938" w14:textId="5786C00E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54218" w:rsidRPr="00EB6A1C" w14:paraId="55175788" w14:textId="77777777" w:rsidTr="00EB6A1C">
        <w:trPr>
          <w:trHeight w:val="275"/>
        </w:trPr>
        <w:tc>
          <w:tcPr>
            <w:tcW w:w="1277" w:type="dxa"/>
            <w:shd w:val="clear" w:color="000000" w:fill="E2EFDA"/>
            <w:hideMark/>
          </w:tcPr>
          <w:p w14:paraId="50863BE8" w14:textId="23F6C8E4" w:rsidR="0081444F" w:rsidRPr="00EB6A1C" w:rsidRDefault="0081444F" w:rsidP="0081444F">
            <w:pPr>
              <w:ind w:left="31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003 WHO Managing newborn problem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000000" w:fill="E2EFDA"/>
            <w:hideMark/>
          </w:tcPr>
          <w:p w14:paraId="48B5069A" w14:textId="77777777" w:rsidR="0081444F" w:rsidRPr="00EB6A1C" w:rsidRDefault="0081444F" w:rsidP="008144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Newborn care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000000" w:fill="E2EFDA"/>
          </w:tcPr>
          <w:p w14:paraId="63CB1B2F" w14:textId="024FF43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01DEC0BB" w14:textId="4BE8EFF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2F224CE8" w14:textId="424B173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67" w:type="dxa"/>
            <w:shd w:val="clear" w:color="000000" w:fill="E2EFDA"/>
          </w:tcPr>
          <w:p w14:paraId="64F36549" w14:textId="18C1C9C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8" w:type="dxa"/>
            <w:shd w:val="clear" w:color="000000" w:fill="E2EFDA"/>
          </w:tcPr>
          <w:p w14:paraId="51ED38D9" w14:textId="0B15F8B8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shd w:val="clear" w:color="000000" w:fill="E2EFDA"/>
          </w:tcPr>
          <w:p w14:paraId="14AAAB23" w14:textId="5059C36B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387" w:type="dxa"/>
            <w:tcBorders>
              <w:right w:val="double" w:sz="4" w:space="0" w:color="auto"/>
            </w:tcBorders>
            <w:shd w:val="clear" w:color="000000" w:fill="E2EFDA"/>
          </w:tcPr>
          <w:p w14:paraId="72740A12" w14:textId="60B9DE5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</w:tcPr>
          <w:p w14:paraId="7FBB0598" w14:textId="37EB550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000000" w:fill="E2EFDA"/>
          </w:tcPr>
          <w:p w14:paraId="68B342C2" w14:textId="07ECA7F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E2EFDA"/>
          </w:tcPr>
          <w:p w14:paraId="4014EDCF" w14:textId="1CF43C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left w:val="double" w:sz="4" w:space="0" w:color="auto"/>
            </w:tcBorders>
            <w:shd w:val="clear" w:color="000000" w:fill="E2EFDA"/>
          </w:tcPr>
          <w:p w14:paraId="18E7D9CB" w14:textId="36E39855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18B68412" w14:textId="38B3A6D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425" w:type="dxa"/>
            <w:shd w:val="clear" w:color="000000" w:fill="E2EFDA"/>
          </w:tcPr>
          <w:p w14:paraId="1A5F9D91" w14:textId="3110FBA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74192BD9" w14:textId="45FBAD87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498310D1" w14:textId="633CE56A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000000" w:fill="E2EFDA"/>
          </w:tcPr>
          <w:p w14:paraId="1D48C0D7" w14:textId="42DAD5BD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4C1AC7A" w14:textId="61D42F5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000000" w:fill="E2EFDA"/>
          </w:tcPr>
          <w:p w14:paraId="6D1971EC" w14:textId="2974E6A9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000000" w:fill="E2EFDA"/>
          </w:tcPr>
          <w:p w14:paraId="08A35FAF" w14:textId="26957BC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0931F965" w14:textId="4FB96AD6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59CBA1D5" w14:textId="3239F76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32D3402" w14:textId="59738A1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2460D351" w14:textId="7FC83C61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5D5FF21C" w14:textId="3FC15524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00526B5D" w14:textId="76EC2250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3C6A7A64" w14:textId="502CB94C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Segoe UI Emoji" w:hAnsi="Segoe UI Emoji" w:cs="Segoe UI Emoji"/>
                <w:color w:val="000000" w:themeColor="text1"/>
                <w:sz w:val="16"/>
                <w:szCs w:val="16"/>
              </w:rPr>
              <w:t>✔️</w:t>
            </w:r>
          </w:p>
        </w:tc>
        <w:tc>
          <w:tcPr>
            <w:tcW w:w="500" w:type="dxa"/>
            <w:shd w:val="clear" w:color="000000" w:fill="E2EFDA"/>
          </w:tcPr>
          <w:p w14:paraId="4D5C8986" w14:textId="450FCA03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000000" w:fill="E2EFDA"/>
          </w:tcPr>
          <w:p w14:paraId="79CB81E4" w14:textId="09C5B9DF" w:rsidR="0081444F" w:rsidRPr="00EB6A1C" w:rsidRDefault="0081444F" w:rsidP="0081444F">
            <w:pPr>
              <w:snapToGri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1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4C96C558" w14:textId="73F9084C" w:rsidR="00671F41" w:rsidRPr="00EB6A1C" w:rsidRDefault="00671F41" w:rsidP="00671F41">
      <w:pPr>
        <w:pStyle w:val="CommentText"/>
        <w:snapToGrid w:val="0"/>
        <w:spacing w:before="40"/>
        <w:jc w:val="center"/>
        <w:rPr>
          <w:rFonts w:ascii="Calibri" w:hAnsi="Calibri" w:cs="Calibri"/>
          <w:color w:val="000000" w:themeColor="text1"/>
          <w:sz w:val="18"/>
          <w:szCs w:val="18"/>
        </w:rPr>
      </w:pPr>
      <w:r w:rsidRPr="00EB6A1C">
        <w:rPr>
          <w:rFonts w:ascii="Segoe UI Emoji" w:hAnsi="Segoe UI Emoji" w:cs="Segoe UI Emoji"/>
          <w:color w:val="000000" w:themeColor="text1"/>
          <w:sz w:val="18"/>
          <w:szCs w:val="18"/>
        </w:rPr>
        <w:t>✔️</w:t>
      </w:r>
      <w:r w:rsidRPr="00EB6A1C">
        <w:rPr>
          <w:rFonts w:ascii="Calibri" w:hAnsi="Calibri" w:cs="Calibri"/>
          <w:color w:val="000000" w:themeColor="text1"/>
          <w:sz w:val="18"/>
          <w:szCs w:val="18"/>
        </w:rPr>
        <w:t xml:space="preserve">= vulnerability factor covered; </w:t>
      </w:r>
      <w:r w:rsidR="00171DA7" w:rsidRPr="00EB6A1C">
        <w:rPr>
          <w:rFonts w:ascii="Calibri" w:hAnsi="Calibri" w:cs="Calibri"/>
          <w:color w:val="000000" w:themeColor="text1"/>
          <w:sz w:val="18"/>
          <w:szCs w:val="18"/>
        </w:rPr>
        <w:t>- = vulnerability factor not covered</w:t>
      </w:r>
      <w:r w:rsidR="00171DA7" w:rsidRPr="00EB6A1C">
        <w:rPr>
          <w:rFonts w:ascii="Calibri" w:hAnsi="Calibri" w:cs="Calibri"/>
          <w:color w:val="000000"/>
          <w:sz w:val="18"/>
          <w:szCs w:val="18"/>
        </w:rPr>
        <w:t xml:space="preserve">; </w:t>
      </w:r>
      <w:r w:rsidRPr="00EB6A1C">
        <w:rPr>
          <w:rFonts w:ascii="Calibri" w:hAnsi="Calibri" w:cs="Calibri"/>
          <w:color w:val="000000" w:themeColor="text1"/>
          <w:sz w:val="18"/>
          <w:szCs w:val="18"/>
        </w:rPr>
        <w:t>ECD= early childhood development; LBW= low birth weight; n/a= not applicable; PT=preterm.</w:t>
      </w:r>
    </w:p>
    <w:p w14:paraId="272087C8" w14:textId="77777777" w:rsidR="006E26C2" w:rsidRPr="00EB6A1C" w:rsidRDefault="006E26C2" w:rsidP="006E26C2">
      <w:pPr>
        <w:rPr>
          <w:rFonts w:ascii="Calibri" w:hAnsi="Calibri" w:cs="Calibri"/>
          <w:sz w:val="18"/>
          <w:szCs w:val="18"/>
        </w:rPr>
      </w:pPr>
    </w:p>
    <w:sectPr w:rsidR="006E26C2" w:rsidRPr="00EB6A1C" w:rsidSect="000B6340">
      <w:pgSz w:w="16838" w:h="11906" w:orient="landscape"/>
      <w:pgMar w:top="1440" w:right="1440" w:bottom="1440" w:left="7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C2"/>
    <w:rsid w:val="00000846"/>
    <w:rsid w:val="0000098D"/>
    <w:rsid w:val="00001006"/>
    <w:rsid w:val="00031A3C"/>
    <w:rsid w:val="0004471B"/>
    <w:rsid w:val="00057965"/>
    <w:rsid w:val="000712E9"/>
    <w:rsid w:val="000756A8"/>
    <w:rsid w:val="000944AF"/>
    <w:rsid w:val="000A3B95"/>
    <w:rsid w:val="000B6340"/>
    <w:rsid w:val="000C4B3A"/>
    <w:rsid w:val="000C586A"/>
    <w:rsid w:val="000E1AA2"/>
    <w:rsid w:val="000E714E"/>
    <w:rsid w:val="000F43DA"/>
    <w:rsid w:val="00104392"/>
    <w:rsid w:val="001045D6"/>
    <w:rsid w:val="001268FD"/>
    <w:rsid w:val="00132D91"/>
    <w:rsid w:val="00143125"/>
    <w:rsid w:val="00171DA7"/>
    <w:rsid w:val="00176DFE"/>
    <w:rsid w:val="001A253E"/>
    <w:rsid w:val="001A7D1D"/>
    <w:rsid w:val="001D7D5F"/>
    <w:rsid w:val="001E464E"/>
    <w:rsid w:val="0022646F"/>
    <w:rsid w:val="00274648"/>
    <w:rsid w:val="00282A0F"/>
    <w:rsid w:val="00287E9D"/>
    <w:rsid w:val="002949BC"/>
    <w:rsid w:val="00297281"/>
    <w:rsid w:val="002A4ABD"/>
    <w:rsid w:val="002A5FD7"/>
    <w:rsid w:val="002B404A"/>
    <w:rsid w:val="002B58D9"/>
    <w:rsid w:val="002C7024"/>
    <w:rsid w:val="00302D33"/>
    <w:rsid w:val="0031759A"/>
    <w:rsid w:val="00325C51"/>
    <w:rsid w:val="003337F3"/>
    <w:rsid w:val="00351777"/>
    <w:rsid w:val="00391B02"/>
    <w:rsid w:val="00395072"/>
    <w:rsid w:val="00397C20"/>
    <w:rsid w:val="003A00D9"/>
    <w:rsid w:val="003A2F1C"/>
    <w:rsid w:val="003B4327"/>
    <w:rsid w:val="003D6CAA"/>
    <w:rsid w:val="003E2B6E"/>
    <w:rsid w:val="003E35FA"/>
    <w:rsid w:val="003E404C"/>
    <w:rsid w:val="003E6EC7"/>
    <w:rsid w:val="003F41F9"/>
    <w:rsid w:val="00401ABD"/>
    <w:rsid w:val="00434F02"/>
    <w:rsid w:val="004439D3"/>
    <w:rsid w:val="00452C49"/>
    <w:rsid w:val="0046521A"/>
    <w:rsid w:val="004822B4"/>
    <w:rsid w:val="00482D34"/>
    <w:rsid w:val="00495487"/>
    <w:rsid w:val="004A770D"/>
    <w:rsid w:val="004B6E81"/>
    <w:rsid w:val="004D48F0"/>
    <w:rsid w:val="004F1B3C"/>
    <w:rsid w:val="0050461E"/>
    <w:rsid w:val="005156A6"/>
    <w:rsid w:val="00521722"/>
    <w:rsid w:val="00524592"/>
    <w:rsid w:val="005328CF"/>
    <w:rsid w:val="0054357B"/>
    <w:rsid w:val="00545B83"/>
    <w:rsid w:val="005636A6"/>
    <w:rsid w:val="00567BF6"/>
    <w:rsid w:val="005A0870"/>
    <w:rsid w:val="005A1EC0"/>
    <w:rsid w:val="005A7D2B"/>
    <w:rsid w:val="005B3B29"/>
    <w:rsid w:val="005C3A94"/>
    <w:rsid w:val="005C4FF2"/>
    <w:rsid w:val="005D585C"/>
    <w:rsid w:val="00600A58"/>
    <w:rsid w:val="006206B4"/>
    <w:rsid w:val="006356E5"/>
    <w:rsid w:val="00662CFB"/>
    <w:rsid w:val="00671F41"/>
    <w:rsid w:val="00693699"/>
    <w:rsid w:val="006C2546"/>
    <w:rsid w:val="006D7A41"/>
    <w:rsid w:val="006E26C2"/>
    <w:rsid w:val="006E5707"/>
    <w:rsid w:val="006E682C"/>
    <w:rsid w:val="006F496A"/>
    <w:rsid w:val="006F782C"/>
    <w:rsid w:val="00701414"/>
    <w:rsid w:val="00702E89"/>
    <w:rsid w:val="007246E5"/>
    <w:rsid w:val="00730F33"/>
    <w:rsid w:val="00732D87"/>
    <w:rsid w:val="00733F1C"/>
    <w:rsid w:val="007454BF"/>
    <w:rsid w:val="0075352F"/>
    <w:rsid w:val="00753AF1"/>
    <w:rsid w:val="00754D50"/>
    <w:rsid w:val="00772ECC"/>
    <w:rsid w:val="0077394A"/>
    <w:rsid w:val="007773BA"/>
    <w:rsid w:val="007820E8"/>
    <w:rsid w:val="007A1234"/>
    <w:rsid w:val="007A2EAC"/>
    <w:rsid w:val="007B166F"/>
    <w:rsid w:val="007C122E"/>
    <w:rsid w:val="007C3242"/>
    <w:rsid w:val="007C6AF8"/>
    <w:rsid w:val="007F4E1B"/>
    <w:rsid w:val="00802CE1"/>
    <w:rsid w:val="00814078"/>
    <w:rsid w:val="0081444F"/>
    <w:rsid w:val="00817EBC"/>
    <w:rsid w:val="00831CB7"/>
    <w:rsid w:val="00840295"/>
    <w:rsid w:val="008775CC"/>
    <w:rsid w:val="008C3D04"/>
    <w:rsid w:val="008C47BC"/>
    <w:rsid w:val="008D063A"/>
    <w:rsid w:val="008E7A40"/>
    <w:rsid w:val="00901E75"/>
    <w:rsid w:val="00902FB9"/>
    <w:rsid w:val="00906E42"/>
    <w:rsid w:val="009145CB"/>
    <w:rsid w:val="00954BBF"/>
    <w:rsid w:val="00961B88"/>
    <w:rsid w:val="00964F6C"/>
    <w:rsid w:val="009669A6"/>
    <w:rsid w:val="009904FF"/>
    <w:rsid w:val="009A1E2E"/>
    <w:rsid w:val="009A5F58"/>
    <w:rsid w:val="009C2F52"/>
    <w:rsid w:val="009C57E9"/>
    <w:rsid w:val="00A21313"/>
    <w:rsid w:val="00A36102"/>
    <w:rsid w:val="00A4371D"/>
    <w:rsid w:val="00A44929"/>
    <w:rsid w:val="00A658B8"/>
    <w:rsid w:val="00A675B8"/>
    <w:rsid w:val="00A71C06"/>
    <w:rsid w:val="00A83A12"/>
    <w:rsid w:val="00A96419"/>
    <w:rsid w:val="00A96990"/>
    <w:rsid w:val="00AA2BC0"/>
    <w:rsid w:val="00AA34F8"/>
    <w:rsid w:val="00AA6C12"/>
    <w:rsid w:val="00AA721E"/>
    <w:rsid w:val="00AA75E7"/>
    <w:rsid w:val="00AA79C3"/>
    <w:rsid w:val="00AC3F3C"/>
    <w:rsid w:val="00AD72CB"/>
    <w:rsid w:val="00AF37F7"/>
    <w:rsid w:val="00B03C64"/>
    <w:rsid w:val="00B06BC7"/>
    <w:rsid w:val="00B11A31"/>
    <w:rsid w:val="00B53678"/>
    <w:rsid w:val="00B562FC"/>
    <w:rsid w:val="00B652FB"/>
    <w:rsid w:val="00B71C34"/>
    <w:rsid w:val="00BA3314"/>
    <w:rsid w:val="00BC04D9"/>
    <w:rsid w:val="00BC654F"/>
    <w:rsid w:val="00C07F77"/>
    <w:rsid w:val="00C25C25"/>
    <w:rsid w:val="00C3511A"/>
    <w:rsid w:val="00C42B16"/>
    <w:rsid w:val="00C511A0"/>
    <w:rsid w:val="00C522D0"/>
    <w:rsid w:val="00C54218"/>
    <w:rsid w:val="00C56F4F"/>
    <w:rsid w:val="00C614EF"/>
    <w:rsid w:val="00C8625E"/>
    <w:rsid w:val="00CA0C8B"/>
    <w:rsid w:val="00CA181F"/>
    <w:rsid w:val="00CA7821"/>
    <w:rsid w:val="00CC6B37"/>
    <w:rsid w:val="00CC74F4"/>
    <w:rsid w:val="00CE0DB3"/>
    <w:rsid w:val="00CE3E67"/>
    <w:rsid w:val="00CF2445"/>
    <w:rsid w:val="00D0030F"/>
    <w:rsid w:val="00D62D47"/>
    <w:rsid w:val="00DA00DD"/>
    <w:rsid w:val="00DA69B9"/>
    <w:rsid w:val="00DB3FCC"/>
    <w:rsid w:val="00DC0D76"/>
    <w:rsid w:val="00DE255C"/>
    <w:rsid w:val="00DE71FE"/>
    <w:rsid w:val="00DF3E42"/>
    <w:rsid w:val="00DF7DB8"/>
    <w:rsid w:val="00E03BFB"/>
    <w:rsid w:val="00E12AE2"/>
    <w:rsid w:val="00E148C5"/>
    <w:rsid w:val="00E60CDE"/>
    <w:rsid w:val="00E753F1"/>
    <w:rsid w:val="00EA640C"/>
    <w:rsid w:val="00EB6A1C"/>
    <w:rsid w:val="00ED42F7"/>
    <w:rsid w:val="00EF1D0C"/>
    <w:rsid w:val="00F078AA"/>
    <w:rsid w:val="00F24E9F"/>
    <w:rsid w:val="00F259E5"/>
    <w:rsid w:val="00F53E10"/>
    <w:rsid w:val="00F62D36"/>
    <w:rsid w:val="00F93FF3"/>
    <w:rsid w:val="00FA5BD7"/>
    <w:rsid w:val="00FB4A76"/>
    <w:rsid w:val="00FB7AB5"/>
    <w:rsid w:val="00FC000D"/>
    <w:rsid w:val="00FE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49E14"/>
  <w15:chartTrackingRefBased/>
  <w15:docId w15:val="{513ADE8F-B4CB-EB43-BB0A-6BFF0349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C2"/>
    <w:rPr>
      <w:rFonts w:ascii="Times New Roman" w:eastAsia="Times New Roman" w:hAnsi="Times New Roman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6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6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6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6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6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6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6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6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E2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6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E2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6C2"/>
    <w:pPr>
      <w:spacing w:before="160" w:after="160"/>
      <w:jc w:val="center"/>
    </w:pPr>
    <w:rPr>
      <w:rFonts w:asciiTheme="minorHAnsi" w:eastAsiaTheme="minorHAnsi" w:hAnsiTheme="minorHAnsi"/>
      <w:i/>
      <w:iCs/>
      <w:color w:val="404040" w:themeColor="text1" w:themeTint="BF"/>
      <w:sz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2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6C2"/>
    <w:pPr>
      <w:ind w:left="720"/>
      <w:contextualSpacing/>
    </w:pPr>
    <w:rPr>
      <w:rFonts w:asciiTheme="minorHAnsi" w:eastAsiaTheme="minorHAnsi" w:hAnsiTheme="minorHAnsi"/>
      <w:sz w:val="20"/>
      <w:lang w:eastAsia="en-US"/>
    </w:rPr>
  </w:style>
  <w:style w:type="character" w:styleId="IntenseEmphasis">
    <w:name w:val="Intense Emphasis"/>
    <w:basedOn w:val="DefaultParagraphFont"/>
    <w:uiPriority w:val="21"/>
    <w:qFormat/>
    <w:rsid w:val="006E2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6C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71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F41"/>
    <w:rPr>
      <w:rFonts w:ascii="Times New Roman" w:eastAsia="Times New Roman" w:hAnsi="Times New Roman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6BC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 Deconinck</dc:creator>
  <cp:keywords/>
  <dc:description/>
  <cp:lastModifiedBy>Marie McGrath</cp:lastModifiedBy>
  <cp:revision>34</cp:revision>
  <dcterms:created xsi:type="dcterms:W3CDTF">2024-03-03T15:56:00Z</dcterms:created>
  <dcterms:modified xsi:type="dcterms:W3CDTF">2025-07-25T07:05:00Z</dcterms:modified>
</cp:coreProperties>
</file>